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04C" w:rsidRDefault="00EF004C" w:rsidP="005037A3">
      <w:pPr>
        <w:pStyle w:val="Heading2"/>
        <w:spacing w:line="240" w:lineRule="auto"/>
        <w:rPr>
          <w:sz w:val="24"/>
          <w:szCs w:val="24"/>
        </w:rPr>
      </w:pPr>
    </w:p>
    <w:p w:rsidR="0008367A" w:rsidRPr="0008367A" w:rsidRDefault="00EF004C" w:rsidP="005037A3">
      <w:pPr>
        <w:pStyle w:val="Heading2"/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 w:rsidR="0008367A" w:rsidRPr="0008367A">
        <w:rPr>
          <w:sz w:val="24"/>
          <w:szCs w:val="24"/>
        </w:rPr>
        <w:t xml:space="preserve">SUPPLEMENTARY </w:t>
      </w:r>
    </w:p>
    <w:p w:rsidR="0008367A" w:rsidRPr="0008367A" w:rsidRDefault="0008367A" w:rsidP="0008367A">
      <w:pPr>
        <w:pStyle w:val="Caption"/>
        <w:spacing w:line="240" w:lineRule="auto"/>
        <w:rPr>
          <w:sz w:val="24"/>
          <w:szCs w:val="24"/>
        </w:rPr>
      </w:pPr>
      <w:bookmarkStart w:id="0" w:name="_Toc13079729"/>
      <w:r w:rsidRPr="0008367A">
        <w:rPr>
          <w:b/>
          <w:sz w:val="24"/>
          <w:szCs w:val="24"/>
        </w:rPr>
        <w:t xml:space="preserve">Supplementary Table </w:t>
      </w:r>
      <w:r w:rsidRPr="0008367A">
        <w:rPr>
          <w:sz w:val="24"/>
          <w:szCs w:val="24"/>
        </w:rPr>
        <w:fldChar w:fldCharType="begin"/>
      </w:r>
      <w:r w:rsidRPr="0008367A">
        <w:rPr>
          <w:b/>
          <w:sz w:val="24"/>
          <w:szCs w:val="24"/>
        </w:rPr>
        <w:instrText xml:space="preserve"> SEQ Supplementary_Tables \* ARABIC </w:instrText>
      </w:r>
      <w:r w:rsidRPr="0008367A">
        <w:rPr>
          <w:sz w:val="24"/>
          <w:szCs w:val="24"/>
        </w:rPr>
        <w:fldChar w:fldCharType="separate"/>
      </w:r>
      <w:r w:rsidR="00921AF1">
        <w:rPr>
          <w:b/>
          <w:noProof/>
          <w:sz w:val="24"/>
          <w:szCs w:val="24"/>
        </w:rPr>
        <w:t>1</w:t>
      </w:r>
      <w:r w:rsidRPr="0008367A">
        <w:rPr>
          <w:sz w:val="24"/>
          <w:szCs w:val="24"/>
        </w:rPr>
        <w:fldChar w:fldCharType="end"/>
      </w:r>
      <w:r w:rsidRPr="0008367A">
        <w:rPr>
          <w:b/>
          <w:sz w:val="24"/>
          <w:szCs w:val="24"/>
        </w:rPr>
        <w:t>:</w:t>
      </w:r>
      <w:r w:rsidRPr="0008367A">
        <w:rPr>
          <w:sz w:val="24"/>
          <w:szCs w:val="24"/>
        </w:rPr>
        <w:t xml:space="preserve"> Typical fatty acid composition of LFD (Research diets, D12450J) and HFD (Research Diets, D12492).</w:t>
      </w:r>
      <w:bookmarkEnd w:id="0"/>
    </w:p>
    <w:tbl>
      <w:tblPr>
        <w:tblStyle w:val="TableGrid2"/>
        <w:tblW w:w="9848" w:type="dxa"/>
        <w:tblInd w:w="0" w:type="dxa"/>
        <w:tblLook w:val="04A0" w:firstRow="1" w:lastRow="0" w:firstColumn="1" w:lastColumn="0" w:noHBand="0" w:noVBand="1"/>
      </w:tblPr>
      <w:tblGrid>
        <w:gridCol w:w="3595"/>
        <w:gridCol w:w="2843"/>
        <w:gridCol w:w="3410"/>
      </w:tblGrid>
      <w:tr w:rsidR="0008367A" w:rsidRPr="0008367A" w:rsidTr="009C21C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 Fatty acid composition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LFD </w:t>
            </w: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(D12450J)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FD </w:t>
            </w: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(D12492)</w:t>
            </w:r>
          </w:p>
        </w:tc>
      </w:tr>
      <w:tr w:rsidR="0008367A" w:rsidRPr="0008367A" w:rsidTr="0008367A">
        <w:trPr>
          <w:trHeight w:val="26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Saturated (g)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10,1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81,5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Monounsaturated (g)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12,8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91,5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Polyunsaturated (g)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20,2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81,5</w:t>
            </w:r>
          </w:p>
        </w:tc>
      </w:tr>
      <w:tr w:rsidR="0008367A" w:rsidRPr="0008367A" w:rsidTr="0008367A">
        <w:trPr>
          <w:trHeight w:val="26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Saturated (%)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23,5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</w:tr>
      <w:tr w:rsidR="0008367A" w:rsidRPr="0008367A" w:rsidTr="0008367A">
        <w:trPr>
          <w:trHeight w:val="26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Monounsaturated (%)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29,7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35,9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Polyunsaturated (%)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46,8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367A" w:rsidRPr="0008367A" w:rsidTr="0008367A">
        <w:trPr>
          <w:trHeight w:val="26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tty Acid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6" w:tooltip="Propionic acid" w:history="1">
              <w:r w:rsidR="0008367A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Acetic Acid</w:t>
              </w:r>
            </w:hyperlink>
            <w:r w:rsidR="00E1350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7" w:tooltip="Butyric acid" w:history="1">
              <w:r w:rsidR="0008367A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Butyric acid</w:t>
              </w:r>
            </w:hyperlink>
            <w:r w:rsidR="0008367A"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08367A" w:rsidRPr="0008367A" w:rsidTr="0008367A">
        <w:trPr>
          <w:trHeight w:val="26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8" w:tooltip="Caproic acid" w:history="1">
              <w:r w:rsidR="0008367A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Caproic acid</w:t>
              </w:r>
            </w:hyperlink>
            <w:r w:rsidR="0008367A"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9" w:tooltip="Caprylic acid" w:history="1">
              <w:r w:rsidR="0008367A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Caprylic acid</w:t>
              </w:r>
            </w:hyperlink>
            <w:r w:rsidR="0008367A"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10" w:tooltip="Capric acid" w:history="1">
              <w:r w:rsidR="0008367A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Capric acid</w:t>
              </w:r>
            </w:hyperlink>
            <w:r w:rsidR="0008367A"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1</w:t>
            </w:r>
          </w:p>
        </w:tc>
      </w:tr>
      <w:tr w:rsidR="0008367A" w:rsidRPr="0008367A" w:rsidTr="0008367A">
        <w:trPr>
          <w:trHeight w:val="26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11" w:tooltip="Lauric acid" w:history="1">
              <w:r w:rsidR="0008367A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Lauric acid</w:t>
              </w:r>
            </w:hyperlink>
            <w:r w:rsidR="0008367A"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2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12" w:tooltip="Myristic acid" w:history="1">
              <w:r w:rsidR="0008367A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Myristic acid</w:t>
              </w:r>
            </w:hyperlink>
            <w:r w:rsidR="0008367A"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3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2,8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13" w:tooltip="Pentadecylic acid" w:history="1">
              <w:r w:rsidR="00E13509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Pentadec</w:t>
              </w:r>
              <w:r w:rsidR="00E13509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anoic</w:t>
              </w:r>
              <w:r w:rsidR="00E13509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 xml:space="preserve"> acid</w:t>
              </w:r>
            </w:hyperlink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2</w:t>
            </w:r>
          </w:p>
        </w:tc>
      </w:tr>
      <w:tr w:rsidR="0008367A" w:rsidRPr="0008367A" w:rsidTr="0008367A">
        <w:trPr>
          <w:trHeight w:val="26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14" w:tooltip="Palmitic acid" w:history="1">
              <w:r w:rsidR="0008367A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Palmitic acid</w:t>
              </w:r>
            </w:hyperlink>
            <w:r w:rsidR="0008367A"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6,4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49,9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lmitoleic acid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3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3,4</w:t>
            </w:r>
          </w:p>
        </w:tc>
      </w:tr>
      <w:tr w:rsidR="0008367A" w:rsidRPr="0008367A" w:rsidTr="0008367A">
        <w:trPr>
          <w:trHeight w:val="26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15" w:tooltip="Margaric acid" w:history="1">
              <w:r w:rsidR="0008367A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Margaric acid</w:t>
              </w:r>
            </w:hyperlink>
            <w:r w:rsidR="0008367A"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1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9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16" w:tooltip="Stearic acid" w:history="1">
              <w:r w:rsidR="0008367A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Stearic acid</w:t>
              </w:r>
            </w:hyperlink>
            <w:r w:rsidR="0008367A"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3,1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26,9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leic acid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12,3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86,6</w:t>
            </w:r>
          </w:p>
        </w:tc>
      </w:tr>
      <w:tr w:rsidR="0008367A" w:rsidRPr="0008367A" w:rsidTr="0008367A">
        <w:trPr>
          <w:trHeight w:val="26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noleic acid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17,8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73,1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nolenic acid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2,1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5,2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17" w:tooltip="Arachidic acid" w:history="1">
              <w:r w:rsidR="0008367A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Arachidic acid</w:t>
              </w:r>
            </w:hyperlink>
            <w:r w:rsidR="0008367A"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1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4</w:t>
            </w:r>
          </w:p>
        </w:tc>
      </w:tr>
      <w:tr w:rsidR="00717CC8" w:rsidRPr="0008367A" w:rsidTr="00717CC8">
        <w:trPr>
          <w:trHeight w:val="389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7CC8" w:rsidRPr="001C7944" w:rsidRDefault="00717CC8" w:rsidP="00717CC8">
            <w:pPr>
              <w:spacing w:after="0" w:line="240" w:lineRule="auto"/>
            </w:pPr>
            <w:bookmarkStart w:id="1" w:name="_GoBack" w:colFirst="0" w:colLast="0"/>
            <w:r w:rsidRPr="00717CC8">
              <w:rPr>
                <w:rFonts w:ascii="Times New Roman" w:eastAsia="Calibri" w:hAnsi="Times New Roman" w:cs="Times New Roman"/>
                <w:sz w:val="24"/>
                <w:szCs w:val="24"/>
              </w:rPr>
              <w:t>Eicosenoic aci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C20:1)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CC8" w:rsidRPr="0008367A" w:rsidRDefault="00717CC8" w:rsidP="00717CC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2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CC8" w:rsidRPr="0008367A" w:rsidRDefault="00717CC8" w:rsidP="00717CC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1,5</w:t>
            </w:r>
          </w:p>
        </w:tc>
      </w:tr>
      <w:tr w:rsidR="00717CC8" w:rsidRPr="0008367A" w:rsidTr="00717CC8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7CC8" w:rsidRPr="001C7944" w:rsidRDefault="00717CC8" w:rsidP="00717CC8">
            <w:pPr>
              <w:spacing w:after="0" w:line="240" w:lineRule="auto"/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17CC8">
              <w:rPr>
                <w:rFonts w:ascii="Times New Roman" w:eastAsia="Calibri" w:hAnsi="Times New Roman" w:cs="Times New Roman"/>
                <w:sz w:val="24"/>
                <w:szCs w:val="24"/>
              </w:rPr>
              <w:t>icosadienoic aci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C20:2)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CC8" w:rsidRPr="0008367A" w:rsidRDefault="00717CC8" w:rsidP="00717CC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2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CC8" w:rsidRPr="0008367A" w:rsidRDefault="00717CC8" w:rsidP="00717CC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bookmarkEnd w:id="1"/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homo-γ-Linolenic acid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3</w:t>
            </w:r>
          </w:p>
        </w:tc>
      </w:tr>
      <w:tr w:rsidR="0008367A" w:rsidRPr="0008367A" w:rsidTr="0008367A">
        <w:trPr>
          <w:trHeight w:val="26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achidonic acid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1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7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icosapentaenoic acid 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henic acid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1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08367A" w:rsidRPr="0008367A" w:rsidTr="0008367A">
        <w:trPr>
          <w:trHeight w:val="26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904DDD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18" w:history="1">
              <w:r w:rsidR="0008367A" w:rsidRPr="0008367A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  <w:u w:val="none"/>
                </w:rPr>
                <w:t>Docosapentaenoic acid </w:t>
              </w:r>
            </w:hyperlink>
            <w:r w:rsidR="0008367A"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0,2</w:t>
            </w:r>
          </w:p>
        </w:tc>
      </w:tr>
      <w:tr w:rsidR="0008367A" w:rsidRPr="0008367A" w:rsidTr="0008367A">
        <w:trPr>
          <w:trHeight w:val="25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43,1</w:t>
            </w:r>
          </w:p>
        </w:tc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8367A" w:rsidRPr="0008367A" w:rsidRDefault="0008367A" w:rsidP="0008367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7A">
              <w:rPr>
                <w:rFonts w:ascii="Times New Roman" w:eastAsia="Calibri" w:hAnsi="Times New Roman" w:cs="Times New Roman"/>
                <w:sz w:val="24"/>
                <w:szCs w:val="24"/>
              </w:rPr>
              <w:t>254,5</w:t>
            </w:r>
          </w:p>
        </w:tc>
      </w:tr>
    </w:tbl>
    <w:p w:rsidR="00F20027" w:rsidRPr="0095142B" w:rsidRDefault="00F20027" w:rsidP="00F20027">
      <w:pPr>
        <w:tabs>
          <w:tab w:val="left" w:pos="426"/>
        </w:tabs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szCs w:val="24"/>
        </w:rPr>
      </w:pPr>
      <w:r w:rsidRPr="0095142B">
        <w:rPr>
          <w:rFonts w:ascii="Times New Roman" w:eastAsia="Calibri" w:hAnsi="Times New Roman" w:cs="Times New Roman"/>
          <w:szCs w:val="24"/>
        </w:rPr>
        <w:t>As per manufacturer product data sheet (Research diet Inc., New Jersey, USA)</w:t>
      </w:r>
      <w:r w:rsidR="00E8618B">
        <w:rPr>
          <w:rFonts w:ascii="Times New Roman" w:eastAsia="Calibri" w:hAnsi="Times New Roman" w:cs="Times New Roman"/>
          <w:szCs w:val="24"/>
        </w:rPr>
        <w:t>.</w:t>
      </w:r>
    </w:p>
    <w:p w:rsidR="0008367A" w:rsidRDefault="0008367A" w:rsidP="0008367A">
      <w:pPr>
        <w:spacing w:line="240" w:lineRule="auto"/>
        <w:jc w:val="both"/>
      </w:pPr>
    </w:p>
    <w:p w:rsidR="0008367A" w:rsidRDefault="0008367A" w:rsidP="0008367A">
      <w:pPr>
        <w:spacing w:line="240" w:lineRule="auto"/>
        <w:jc w:val="both"/>
      </w:pPr>
    </w:p>
    <w:p w:rsidR="0008367A" w:rsidRDefault="0008367A" w:rsidP="000836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24"/>
        </w:rPr>
      </w:pPr>
    </w:p>
    <w:p w:rsidR="00D4101A" w:rsidRDefault="00D4101A" w:rsidP="00D4101A">
      <w:pPr>
        <w:pStyle w:val="Caption"/>
        <w:spacing w:line="240" w:lineRule="auto"/>
        <w:rPr>
          <w:b/>
          <w:sz w:val="24"/>
          <w:szCs w:val="24"/>
        </w:rPr>
      </w:pPr>
      <w:bookmarkStart w:id="2" w:name="_Toc13079730"/>
    </w:p>
    <w:p w:rsidR="001903CB" w:rsidRDefault="001903CB" w:rsidP="001903CB"/>
    <w:p w:rsidR="001903CB" w:rsidRDefault="001903CB" w:rsidP="001903CB"/>
    <w:p w:rsidR="001903CB" w:rsidRPr="00A07A43" w:rsidRDefault="001903CB" w:rsidP="001903CB">
      <w:pPr>
        <w:pStyle w:val="Caption"/>
        <w:spacing w:line="240" w:lineRule="auto"/>
        <w:rPr>
          <w:bCs w:val="0"/>
          <w:sz w:val="24"/>
          <w:szCs w:val="24"/>
        </w:rPr>
      </w:pPr>
      <w:r w:rsidRPr="0008367A">
        <w:rPr>
          <w:b/>
          <w:sz w:val="24"/>
          <w:szCs w:val="24"/>
        </w:rPr>
        <w:t>Supplementary</w:t>
      </w:r>
      <w:r w:rsidRPr="00A07A43">
        <w:rPr>
          <w:b/>
          <w:bCs w:val="0"/>
          <w:sz w:val="24"/>
          <w:szCs w:val="24"/>
        </w:rPr>
        <w:t xml:space="preserve"> Table 2</w:t>
      </w:r>
      <w:r w:rsidRPr="00A07A43">
        <w:rPr>
          <w:bCs w:val="0"/>
          <w:sz w:val="24"/>
          <w:szCs w:val="24"/>
        </w:rPr>
        <w:t>: Antibodies used for western blot analysis.</w:t>
      </w:r>
    </w:p>
    <w:tbl>
      <w:tblPr>
        <w:tblStyle w:val="GridTable4-Accent12"/>
        <w:tblW w:w="5503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5"/>
        <w:gridCol w:w="1276"/>
        <w:gridCol w:w="1701"/>
        <w:gridCol w:w="2691"/>
      </w:tblGrid>
      <w:tr w:rsidR="001903CB" w:rsidRPr="00A07A43" w:rsidTr="00CC4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:rsidR="001903CB" w:rsidRPr="00A07A43" w:rsidRDefault="001903CB" w:rsidP="00CC4F3D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color w:val="auto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Primary Antibody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color w:val="auto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Size</w:t>
            </w:r>
          </w:p>
        </w:tc>
        <w:tc>
          <w:tcPr>
            <w:tcW w:w="8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color w:val="auto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Concentration</w:t>
            </w:r>
          </w:p>
        </w:tc>
        <w:tc>
          <w:tcPr>
            <w:tcW w:w="1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Supplier  </w:t>
            </w:r>
          </w:p>
        </w:tc>
      </w:tr>
      <w:tr w:rsidR="001903CB" w:rsidRPr="00A07A43" w:rsidTr="00CC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Fatty acid synthase (FAS)</w:t>
            </w:r>
          </w:p>
        </w:tc>
        <w:tc>
          <w:tcPr>
            <w:tcW w:w="64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273 kDa</w:t>
            </w:r>
          </w:p>
        </w:tc>
        <w:tc>
          <w:tcPr>
            <w:tcW w:w="85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5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Cell Signalling (#3180)</w:t>
            </w:r>
          </w:p>
        </w:tc>
      </w:tr>
      <w:tr w:rsidR="001903CB" w:rsidRPr="00A07A43" w:rsidTr="00CC4F3D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Stearoyl-CoA desaturase (SCD-1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37 kDa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57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Cell Signalling (#2794)</w:t>
            </w:r>
          </w:p>
        </w:tc>
      </w:tr>
      <w:tr w:rsidR="001903CB" w:rsidRPr="00A07A43" w:rsidTr="00CC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Adipose tissue triglyceride lipase (ATGL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54 kDa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57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Cell Signalling (#2439)</w:t>
            </w:r>
          </w:p>
        </w:tc>
      </w:tr>
      <w:tr w:rsidR="001903CB" w:rsidRPr="00A07A43" w:rsidTr="00CC4F3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Hormone sensitive lipase (HSL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81-83 kDa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57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Cell Signalling (#4107)</w:t>
            </w:r>
          </w:p>
        </w:tc>
      </w:tr>
      <w:tr w:rsidR="001903CB" w:rsidRPr="00A07A43" w:rsidTr="00CC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  <w:lang w:eastAsia="en-ZA"/>
              </w:rPr>
              <w:t>Fatty acid binding protein 4 (FABP4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15 kDa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57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Cell Signalling (#3544)</w:t>
            </w:r>
          </w:p>
        </w:tc>
      </w:tr>
      <w:tr w:rsidR="001903CB" w:rsidRPr="00A07A43" w:rsidTr="00CC4F3D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eastAsia="en-ZA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  <w:lang w:eastAsia="en-ZA"/>
              </w:rPr>
              <w:t>Nuclear factor kappa-light-chain-enhancer of activated B cells (</w:t>
            </w:r>
            <w:bookmarkStart w:id="3" w:name="OLE_LINK12"/>
            <w:r w:rsidRPr="00A07A43">
              <w:rPr>
                <w:rFonts w:ascii="Times New Roman" w:eastAsia="Calibri" w:hAnsi="Times New Roman" w:cs="Times New Roman"/>
                <w:sz w:val="24"/>
                <w:szCs w:val="24"/>
                <w:lang w:eastAsia="en-ZA"/>
              </w:rPr>
              <w:t>NFĸB-p65</w:t>
            </w:r>
            <w:bookmarkEnd w:id="3"/>
            <w:r w:rsidRPr="00A07A43">
              <w:rPr>
                <w:rFonts w:ascii="Times New Roman" w:eastAsia="Calibri" w:hAnsi="Times New Roman" w:cs="Times New Roman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65 kDa</w:t>
            </w:r>
          </w:p>
        </w:tc>
        <w:tc>
          <w:tcPr>
            <w:tcW w:w="857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57" w:type="pct"/>
            <w:shd w:val="clear" w:color="auto" w:fill="auto"/>
            <w:vAlign w:val="center"/>
          </w:tcPr>
          <w:p w:rsidR="001903CB" w:rsidRPr="00A07A43" w:rsidRDefault="001903CB" w:rsidP="00CC4F3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Cell Signalling (#8242)</w:t>
            </w:r>
          </w:p>
        </w:tc>
      </w:tr>
      <w:tr w:rsidR="001903CB" w:rsidRPr="00A07A43" w:rsidTr="00CC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pct"/>
            <w:shd w:val="clear" w:color="auto" w:fill="BDD6EE"/>
          </w:tcPr>
          <w:p w:rsidR="001903CB" w:rsidRPr="00A07A43" w:rsidRDefault="001903CB" w:rsidP="00CC4F3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ZA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Secondary Antibody</w:t>
            </w:r>
          </w:p>
        </w:tc>
        <w:tc>
          <w:tcPr>
            <w:tcW w:w="643" w:type="pct"/>
            <w:shd w:val="clear" w:color="auto" w:fill="BDD6EE"/>
          </w:tcPr>
          <w:p w:rsidR="001903CB" w:rsidRPr="00A07A43" w:rsidRDefault="001903CB" w:rsidP="00CC4F3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shd w:val="clear" w:color="auto" w:fill="BDD6EE"/>
          </w:tcPr>
          <w:p w:rsidR="001903CB" w:rsidRPr="00A07A43" w:rsidRDefault="001903CB" w:rsidP="00CC4F3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BDD6EE"/>
          </w:tcPr>
          <w:p w:rsidR="001903CB" w:rsidRPr="00A07A43" w:rsidRDefault="001903CB" w:rsidP="00CC4F3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903CB" w:rsidRPr="00A07A43" w:rsidTr="00CC4F3D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pct"/>
            <w:shd w:val="clear" w:color="auto" w:fill="auto"/>
          </w:tcPr>
          <w:p w:rsidR="001903CB" w:rsidRPr="00A07A43" w:rsidRDefault="001903CB" w:rsidP="00CC4F3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Anti-rabbit</w:t>
            </w:r>
          </w:p>
        </w:tc>
        <w:tc>
          <w:tcPr>
            <w:tcW w:w="643" w:type="pct"/>
            <w:shd w:val="clear" w:color="auto" w:fill="auto"/>
          </w:tcPr>
          <w:p w:rsidR="001903CB" w:rsidRPr="00A07A43" w:rsidRDefault="001903CB" w:rsidP="00CC4F3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shd w:val="clear" w:color="auto" w:fill="auto"/>
          </w:tcPr>
          <w:p w:rsidR="001903CB" w:rsidRPr="00A07A43" w:rsidRDefault="001903CB" w:rsidP="00CC4F3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1:10 000</w:t>
            </w:r>
          </w:p>
        </w:tc>
        <w:tc>
          <w:tcPr>
            <w:tcW w:w="1357" w:type="pct"/>
            <w:shd w:val="clear" w:color="auto" w:fill="auto"/>
          </w:tcPr>
          <w:p w:rsidR="001903CB" w:rsidRPr="00A07A43" w:rsidRDefault="001903CB" w:rsidP="00CC4F3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A43">
              <w:rPr>
                <w:rFonts w:ascii="Times New Roman" w:eastAsia="Calibri" w:hAnsi="Times New Roman" w:cs="Times New Roman"/>
                <w:sz w:val="24"/>
                <w:szCs w:val="24"/>
              </w:rPr>
              <w:t>Cell Signalling (#7074)</w:t>
            </w:r>
          </w:p>
        </w:tc>
      </w:tr>
    </w:tbl>
    <w:p w:rsidR="001903CB" w:rsidRPr="00A07A43" w:rsidRDefault="001903CB" w:rsidP="001903CB">
      <w:pPr>
        <w:spacing w:after="16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07A4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4101A" w:rsidRPr="002A573D" w:rsidRDefault="009C21CA" w:rsidP="00D4101A">
      <w:pPr>
        <w:pStyle w:val="Caption"/>
        <w:spacing w:line="240" w:lineRule="auto"/>
        <w:rPr>
          <w:sz w:val="24"/>
          <w:szCs w:val="24"/>
        </w:rPr>
      </w:pPr>
      <w:bookmarkStart w:id="4" w:name="_Toc13077767"/>
      <w:bookmarkEnd w:id="2"/>
      <w:r w:rsidRPr="009C21CA">
        <w:rPr>
          <w:b/>
          <w:sz w:val="24"/>
          <w:szCs w:val="24"/>
        </w:rPr>
        <w:lastRenderedPageBreak/>
        <w:t xml:space="preserve">Supplementary </w:t>
      </w:r>
      <w:r w:rsidR="00D4101A">
        <w:rPr>
          <w:b/>
          <w:sz w:val="24"/>
          <w:szCs w:val="24"/>
        </w:rPr>
        <w:t xml:space="preserve">Table </w:t>
      </w:r>
      <w:r w:rsidR="001903CB">
        <w:rPr>
          <w:b/>
          <w:sz w:val="24"/>
          <w:szCs w:val="24"/>
        </w:rPr>
        <w:t>3</w:t>
      </w:r>
      <w:r w:rsidR="00D4101A" w:rsidRPr="002A573D">
        <w:rPr>
          <w:b/>
          <w:sz w:val="24"/>
          <w:szCs w:val="24"/>
        </w:rPr>
        <w:t>:</w:t>
      </w:r>
      <w:r w:rsidR="00D4101A" w:rsidRPr="002A573D">
        <w:rPr>
          <w:sz w:val="24"/>
          <w:szCs w:val="24"/>
        </w:rPr>
        <w:t xml:space="preserve"> </w:t>
      </w:r>
      <w:r w:rsidR="00E13509">
        <w:rPr>
          <w:sz w:val="24"/>
          <w:szCs w:val="24"/>
        </w:rPr>
        <w:t xml:space="preserve">Mammary </w:t>
      </w:r>
      <w:r w:rsidR="00E13509" w:rsidRPr="00E13509">
        <w:rPr>
          <w:sz w:val="24"/>
          <w:szCs w:val="24"/>
        </w:rPr>
        <w:t>Adipose tissue total lipid fatty acid percentage composition of mice from th</w:t>
      </w:r>
      <w:r w:rsidR="00E13509">
        <w:rPr>
          <w:sz w:val="24"/>
          <w:szCs w:val="24"/>
        </w:rPr>
        <w:t>e different experimental groups</w:t>
      </w:r>
      <w:r w:rsidR="00D4101A" w:rsidRPr="002A573D">
        <w:rPr>
          <w:sz w:val="24"/>
          <w:szCs w:val="24"/>
        </w:rPr>
        <w:t>.</w:t>
      </w:r>
      <w:bookmarkEnd w:id="4"/>
    </w:p>
    <w:tbl>
      <w:tblPr>
        <w:tblStyle w:val="TableGrid3"/>
        <w:tblpPr w:leftFromText="180" w:rightFromText="180" w:vertAnchor="page" w:horzAnchor="margin" w:tblpXSpec="center" w:tblpY="2134"/>
        <w:tblW w:w="5984" w:type="pct"/>
        <w:tblLayout w:type="fixed"/>
        <w:tblLook w:val="04A0" w:firstRow="1" w:lastRow="0" w:firstColumn="1" w:lastColumn="0" w:noHBand="0" w:noVBand="1"/>
      </w:tblPr>
      <w:tblGrid>
        <w:gridCol w:w="2547"/>
        <w:gridCol w:w="1418"/>
        <w:gridCol w:w="1504"/>
        <w:gridCol w:w="1230"/>
        <w:gridCol w:w="1413"/>
        <w:gridCol w:w="770"/>
        <w:gridCol w:w="626"/>
        <w:gridCol w:w="699"/>
        <w:gridCol w:w="583"/>
      </w:tblGrid>
      <w:tr w:rsidR="00D4101A" w:rsidRPr="002A573D" w:rsidTr="00D4101A">
        <w:trPr>
          <w:trHeight w:val="283"/>
        </w:trPr>
        <w:tc>
          <w:tcPr>
            <w:tcW w:w="375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01A" w:rsidRPr="00236AB7" w:rsidRDefault="00E13509" w:rsidP="00112BB0">
            <w:pPr>
              <w:tabs>
                <w:tab w:val="left" w:pos="9639"/>
              </w:tabs>
              <w:spacing w:after="0" w:line="240" w:lineRule="auto"/>
              <w:ind w:left="-112" w:right="54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dipose Tissue </w:t>
            </w:r>
            <w:r w:rsidR="00D4101A" w:rsidRPr="00236AB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tty acid percentage</w:t>
            </w:r>
          </w:p>
        </w:tc>
        <w:tc>
          <w:tcPr>
            <w:tcW w:w="12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01A" w:rsidRPr="00236AB7" w:rsidRDefault="00D4101A" w:rsidP="00112B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36AB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D4101A" w:rsidRPr="002A573D" w:rsidTr="00112BB0">
        <w:trPr>
          <w:trHeight w:val="542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01A" w:rsidRPr="002A573D" w:rsidRDefault="00D4101A" w:rsidP="00D4101A">
            <w:pPr>
              <w:tabs>
                <w:tab w:val="left" w:pos="9639"/>
              </w:tabs>
              <w:spacing w:after="0" w:line="240" w:lineRule="auto"/>
              <w:ind w:right="543"/>
              <w:jc w:val="both"/>
              <w:rPr>
                <w:rFonts w:ascii="Times New Roman" w:eastAsia="Calibri" w:hAnsi="Times New Roman" w:cs="Times New Roman"/>
                <w:b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4"/>
                <w:szCs w:val="12"/>
              </w:rPr>
              <w:t>Fatty Acid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01A" w:rsidRPr="002A573D" w:rsidRDefault="00D4101A" w:rsidP="00D4101A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Vehicle-L (%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01A" w:rsidRPr="002A573D" w:rsidRDefault="00D4101A" w:rsidP="00D4101A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Vehicle-H (%)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01A" w:rsidRPr="002A573D" w:rsidRDefault="00D4101A" w:rsidP="00D4101A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Dox-L (%)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01A" w:rsidRPr="002A573D" w:rsidRDefault="00D4101A" w:rsidP="00D4101A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Dox-H (%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01A" w:rsidRPr="002A573D" w:rsidRDefault="00D4101A" w:rsidP="00D410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Vehicle-L</w:t>
            </w:r>
          </w:p>
          <w:p w:rsidR="00D4101A" w:rsidRPr="002A573D" w:rsidRDefault="00D4101A" w:rsidP="00D410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i/>
                <w:sz w:val="10"/>
                <w:szCs w:val="10"/>
              </w:rPr>
              <w:t>vs</w:t>
            </w:r>
          </w:p>
          <w:p w:rsidR="00D4101A" w:rsidRPr="002A573D" w:rsidRDefault="00D4101A" w:rsidP="00D410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Vehicle-H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101A" w:rsidRPr="002A573D" w:rsidRDefault="00D4101A" w:rsidP="00D410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Vehicle-L</w:t>
            </w:r>
            <w:r w:rsidRPr="002A573D">
              <w:rPr>
                <w:rFonts w:ascii="Times New Roman" w:eastAsia="Calibri" w:hAnsi="Times New Roman" w:cs="Times New Roman"/>
                <w:b/>
                <w:i/>
                <w:sz w:val="10"/>
                <w:szCs w:val="10"/>
              </w:rPr>
              <w:t xml:space="preserve"> vs</w:t>
            </w:r>
          </w:p>
          <w:p w:rsidR="00D4101A" w:rsidRPr="002A573D" w:rsidRDefault="00D4101A" w:rsidP="00D410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Dox-L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101A" w:rsidRPr="002A573D" w:rsidRDefault="00D4101A" w:rsidP="00D410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Vehicle-H</w:t>
            </w:r>
          </w:p>
          <w:p w:rsidR="00D4101A" w:rsidRPr="002A573D" w:rsidRDefault="00D4101A" w:rsidP="00D410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i/>
                <w:sz w:val="10"/>
                <w:szCs w:val="10"/>
              </w:rPr>
              <w:t>vs</w:t>
            </w:r>
          </w:p>
          <w:p w:rsidR="00D4101A" w:rsidRPr="002A573D" w:rsidRDefault="00D4101A" w:rsidP="00D410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Dox-H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101A" w:rsidRPr="002A573D" w:rsidRDefault="00D4101A" w:rsidP="00D410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Dox-H</w:t>
            </w:r>
          </w:p>
          <w:p w:rsidR="00D4101A" w:rsidRPr="002A573D" w:rsidRDefault="00D4101A" w:rsidP="00D410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i/>
                <w:sz w:val="10"/>
                <w:szCs w:val="10"/>
              </w:rPr>
              <w:t>vs</w:t>
            </w:r>
          </w:p>
          <w:p w:rsidR="00D4101A" w:rsidRPr="002A573D" w:rsidRDefault="00D4101A" w:rsidP="00D410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Dox-L</w:t>
            </w:r>
          </w:p>
        </w:tc>
      </w:tr>
      <w:tr w:rsidR="00D4101A" w:rsidRPr="002A573D" w:rsidTr="00D4101A">
        <w:trPr>
          <w:trHeight w:val="28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/>
            <w:vAlign w:val="center"/>
            <w:hideMark/>
          </w:tcPr>
          <w:p w:rsidR="00D4101A" w:rsidRPr="00236AB7" w:rsidRDefault="00D4101A" w:rsidP="00D410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36AB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FAs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∑ SFAs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9,28 ± 0,43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30,03 ± 0,68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7,18 ± 0,40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8,26 ± 0,6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4:0 (Myristic Acid, M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,93 ± 0,095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,25± 0,041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,48 ± 0,055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,11 ± 0,06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6:0 (Palmitic Acid, P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3,27 ± 0,30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1,13 ± 0,45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0,6 ± 0,14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9,73 ± 0,8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</w:tr>
      <w:tr w:rsidR="00112BB0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2BB0" w:rsidRPr="002A573D" w:rsidRDefault="00112BB0" w:rsidP="00112BB0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8:0 (Stearic Acid, S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BB0" w:rsidRPr="00112BB0" w:rsidRDefault="00112BB0" w:rsidP="00112BB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12BB0">
              <w:rPr>
                <w:rFonts w:ascii="Times New Roman" w:eastAsia="Calibri" w:hAnsi="Times New Roman" w:cs="Times New Roman"/>
                <w:sz w:val="14"/>
                <w:szCs w:val="14"/>
              </w:rPr>
              <w:t>3,62 ± 0,25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BB0" w:rsidRPr="00112BB0" w:rsidRDefault="00112BB0" w:rsidP="00112BB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12BB0">
              <w:rPr>
                <w:rFonts w:ascii="Times New Roman" w:eastAsia="Calibri" w:hAnsi="Times New Roman" w:cs="Times New Roman"/>
                <w:sz w:val="14"/>
                <w:szCs w:val="14"/>
              </w:rPr>
              <w:t>6,88 ± 0,22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BB0" w:rsidRPr="00112BB0" w:rsidRDefault="00112BB0" w:rsidP="00112BB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12BB0">
              <w:rPr>
                <w:rFonts w:ascii="Times New Roman" w:eastAsia="Calibri" w:hAnsi="Times New Roman" w:cs="Times New Roman"/>
                <w:sz w:val="14"/>
                <w:szCs w:val="14"/>
              </w:rPr>
              <w:t>4,48 ± 0,3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BB0" w:rsidRPr="00112BB0" w:rsidRDefault="00112BB0" w:rsidP="00112BB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12BB0">
              <w:rPr>
                <w:rFonts w:ascii="Times New Roman" w:eastAsia="Calibri" w:hAnsi="Times New Roman" w:cs="Times New Roman"/>
                <w:sz w:val="14"/>
                <w:szCs w:val="14"/>
              </w:rPr>
              <w:t>6,69 ± 0,4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BB0" w:rsidRPr="002A573D" w:rsidRDefault="00112BB0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BB0" w:rsidRPr="002A573D" w:rsidRDefault="00112BB0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BB0" w:rsidRPr="002A573D" w:rsidRDefault="00112BB0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BB0" w:rsidRPr="002A573D" w:rsidRDefault="00112BB0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20:0 (Arachidic Acid, AR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3 ± 0,015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7 ± 0,025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20 ± 0,022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4 ± 0,02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</w:tr>
      <w:tr w:rsidR="00D4101A" w:rsidRPr="002A573D" w:rsidTr="00D4101A">
        <w:trPr>
          <w:trHeight w:val="28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/>
            <w:vAlign w:val="center"/>
            <w:hideMark/>
          </w:tcPr>
          <w:p w:rsidR="00D4101A" w:rsidRPr="00236AB7" w:rsidRDefault="00D4101A" w:rsidP="00112B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36AB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FAs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∑ MUFAs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49,65 ± 0,46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43,36 ± 0,18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50,64 ± 0,61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44,95 ± 0.8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∑ n-7 MUFAs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0,41 ± 0.22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4,94  ± 0,23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9,102  ± 0,34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4,574  ± 0,2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6:1n-7 (Palmitoleic Acid, PT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6,86  ± 0,15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,65  ± 0,15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4,98  ± 0,27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,32 ± 0,2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8:1n-7 (</w:t>
            </w:r>
            <w:r w:rsidR="00E13509">
              <w:rPr>
                <w:rFonts w:ascii="Times New Roman" w:eastAsia="Calibri" w:hAnsi="Times New Roman" w:cs="Times New Roman"/>
                <w:b/>
                <w:bCs/>
                <w:i/>
                <w:sz w:val="14"/>
                <w:szCs w:val="10"/>
              </w:rPr>
              <w:t xml:space="preserve"> cis</w:t>
            </w:r>
            <w:r w:rsidR="00E13509" w:rsidRPr="0076047B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-</w:t>
            </w: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Vaccenic Acid, V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3,54 ± 0,10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,29 ± 0,16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4,13 ± 0,11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,26 ± 0,1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∑ n-9 MUFAs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39,24  ± 0,66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38,42  ± 0,37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41,53  ± 0,70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40,37  ± 1,0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8:1n-9 (Oleic Acid, O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38,29  ± 0,71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37,57  ± 0,37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40,2  ± 0,72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39,55  ± 1,0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20:1n-9 (Gondoic Acid, G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94  ± 0,04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80  ± 0,04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,21  ± 0,09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79  ± 0,08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</w:t>
            </w:r>
          </w:p>
        </w:tc>
      </w:tr>
      <w:tr w:rsidR="00D4101A" w:rsidRPr="002A573D" w:rsidTr="00D4101A">
        <w:trPr>
          <w:trHeight w:val="28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D4101A" w:rsidRPr="00236AB7" w:rsidRDefault="00D4101A" w:rsidP="00112B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36AB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UFAs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∑ PUFAs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1,09 ± 0,69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6,61 ± 0,68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2,18 ± 0,35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6,79 ± 0,2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∑ n-3 PUFA</w:t>
            </w:r>
            <w:r w:rsidR="00E13509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s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,07 ± 0.054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,36 ± 0,039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89 ± 0,1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,25 ± 0,09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8:3n-3 (</w:t>
            </w:r>
            <w:r w:rsidRPr="002A573D">
              <w:rPr>
                <w:rFonts w:ascii="Calibri" w:eastAsia="Calibri" w:hAnsi="Calibri" w:cs="Calibri"/>
                <w:b/>
                <w:bCs/>
                <w:sz w:val="14"/>
                <w:szCs w:val="10"/>
              </w:rPr>
              <w:t>α</w:t>
            </w: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-Linolenic Acid, AL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85 ± 0,041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76 ± 0,032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64 ± 0,029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72 ± 0,06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22:6n-3 (Docosahexaenoic Acid, DH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9 ± 0,016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34 ± 0,018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8 ± 0,042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28 ± 0,038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∑ n-6 PUFAs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0,00 ± 0,66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5,25 ± 0,64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1,29 ± 0,2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5,54 ± 0,1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8:2n-6 (Linoleic Acid, L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8,82 ± 0,70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3,27 ± 0,61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9,99 ± 0,11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23,71 ± 0,2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8:3n-6 (γ-Linolenic Acid,  γ-LA 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7 ± 0,018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6 ± 0,0055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7 ± 0,011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6 ± 0,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20:2n-6 (Eicosadienoic Acid, ED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25 ± 0,013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65 ± 0,019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31 ± 0,022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66 ± 0,038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20:3n-6 (Dihomo-γ-Linolenic Acid, DGL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6 ± 0,010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24 ± 0,010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7 ± 0,015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23 ± 0,01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20:4n-6 (Arachidonic Acid, A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044 ± 0,25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58 ± 0,0098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46 ± 0,04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56 ± 0,06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22:4n-6 (Adrenic Acid, AD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1 ± 0,017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20 ± 0,0073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2 ± 0,038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8 ± 0,04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</w:tr>
      <w:tr w:rsidR="00D4101A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D4101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22:5n-6 (Docosapentaenoic Acid, DPA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080 ± 0,0058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2 ± 0,0037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090 ± 0,040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01A" w:rsidRPr="002A573D" w:rsidRDefault="00D4101A" w:rsidP="00D4101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042 ± 0,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101A" w:rsidRPr="002A573D" w:rsidRDefault="00D4101A" w:rsidP="00112BB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</w:t>
            </w:r>
          </w:p>
        </w:tc>
      </w:tr>
      <w:tr w:rsidR="00D4101A" w:rsidRPr="002A573D" w:rsidTr="00E85E33">
        <w:trPr>
          <w:trHeight w:val="28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CC"/>
            <w:vAlign w:val="center"/>
            <w:hideMark/>
          </w:tcPr>
          <w:p w:rsidR="00D4101A" w:rsidRPr="00236AB7" w:rsidRDefault="00E13509" w:rsidP="00112B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stimated desaturase enzyme activity</w:t>
            </w:r>
          </w:p>
        </w:tc>
      </w:tr>
      <w:tr w:rsidR="00E13509" w:rsidRPr="002A573D" w:rsidTr="00D4101A">
        <w:trPr>
          <w:trHeight w:val="28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SCD</w:t>
            </w: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</w:t>
            </w: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 xml:space="preserve">-16 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30 ± 0,010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3  ± 0,007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24  ± 0,012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0,12  ± 0,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</w:tr>
      <w:tr w:rsidR="00E13509" w:rsidRPr="002A573D" w:rsidTr="00D4101A">
        <w:trPr>
          <w:trHeight w:val="199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SCD</w:t>
            </w: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</w:t>
            </w: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-18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10,83 ± 0.90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5,49 ± 0,19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9,18 ± 0.72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6, 00 ± 0.3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eastAsia="Calibri" w:hAnsi="Times New Roman" w:cs="Times New Roman"/>
                <w:sz w:val="14"/>
                <w:szCs w:val="12"/>
              </w:rPr>
              <w:t>**</w:t>
            </w:r>
          </w:p>
        </w:tc>
      </w:tr>
    </w:tbl>
    <w:p w:rsidR="00112BB0" w:rsidRPr="00E13509" w:rsidRDefault="00112BB0" w:rsidP="00E135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16"/>
        </w:rPr>
      </w:pPr>
      <w:r w:rsidRPr="00112BB0">
        <w:rPr>
          <w:rFonts w:ascii="Times New Roman" w:eastAsia="Calibri" w:hAnsi="Times New Roman" w:cs="Times New Roman"/>
          <w:sz w:val="16"/>
        </w:rPr>
        <w:t xml:space="preserve">Results are presented as mean ± SEM (n=5 per group) where Two-way ANOVA with Fishers LSD </w:t>
      </w:r>
      <w:r w:rsidRPr="00112BB0">
        <w:rPr>
          <w:rFonts w:ascii="Times New Roman" w:eastAsia="Calibri" w:hAnsi="Times New Roman" w:cs="Times New Roman"/>
          <w:i/>
          <w:sz w:val="16"/>
        </w:rPr>
        <w:t>post hoc</w:t>
      </w:r>
      <w:r w:rsidRPr="00112BB0">
        <w:rPr>
          <w:rFonts w:ascii="Times New Roman" w:eastAsia="Calibri" w:hAnsi="Times New Roman" w:cs="Times New Roman"/>
          <w:sz w:val="16"/>
        </w:rPr>
        <w:t xml:space="preserve"> correction was employed. p&lt;0.05 was considered as statistically significant. *= p&lt;0.05, **= p&lt;0.01, *** = p&lt;0.001 and **** p&lt;0.0001. Abbreviations: Vehicle-L, </w:t>
      </w:r>
      <w:r w:rsidRPr="00112BB0">
        <w:rPr>
          <w:rFonts w:ascii="Times New Roman" w:eastAsia="Arial" w:hAnsi="Times New Roman" w:cs="Times New Roman"/>
          <w:sz w:val="16"/>
        </w:rPr>
        <w:t>tumour vehicle-LFD</w:t>
      </w:r>
      <w:r w:rsidRPr="00112BB0">
        <w:rPr>
          <w:rFonts w:ascii="Times New Roman" w:eastAsia="Calibri" w:hAnsi="Times New Roman" w:cs="Times New Roman"/>
          <w:sz w:val="16"/>
        </w:rPr>
        <w:t xml:space="preserve">; Vehicle-H, </w:t>
      </w:r>
      <w:r w:rsidRPr="00112BB0">
        <w:rPr>
          <w:rFonts w:ascii="Times New Roman" w:eastAsia="Arial" w:hAnsi="Times New Roman" w:cs="Times New Roman"/>
          <w:sz w:val="16"/>
        </w:rPr>
        <w:t>tumour vehicle-HFD</w:t>
      </w:r>
      <w:r w:rsidRPr="00112BB0">
        <w:rPr>
          <w:rFonts w:ascii="Times New Roman" w:eastAsia="Calibri" w:hAnsi="Times New Roman" w:cs="Times New Roman"/>
          <w:sz w:val="16"/>
        </w:rPr>
        <w:t xml:space="preserve">; Dox-L, </w:t>
      </w:r>
      <w:r w:rsidRPr="00112BB0">
        <w:rPr>
          <w:rFonts w:ascii="Times New Roman" w:eastAsia="Arial" w:hAnsi="Times New Roman" w:cs="Times New Roman"/>
          <w:sz w:val="16"/>
        </w:rPr>
        <w:t>tumour doxorubicin-LFD</w:t>
      </w:r>
      <w:r w:rsidRPr="00112BB0">
        <w:rPr>
          <w:rFonts w:ascii="Times New Roman" w:eastAsia="Calibri" w:hAnsi="Times New Roman" w:cs="Times New Roman"/>
          <w:sz w:val="16"/>
        </w:rPr>
        <w:t xml:space="preserve">; Dox-H, </w:t>
      </w:r>
      <w:r w:rsidRPr="00112BB0">
        <w:rPr>
          <w:rFonts w:ascii="Times New Roman" w:eastAsia="Arial" w:hAnsi="Times New Roman" w:cs="Times New Roman"/>
          <w:sz w:val="16"/>
        </w:rPr>
        <w:t>tumour doxorubicin-HFD</w:t>
      </w:r>
      <w:r w:rsidRPr="00112BB0">
        <w:rPr>
          <w:rFonts w:ascii="Times New Roman" w:eastAsia="Calibri" w:hAnsi="Times New Roman" w:cs="Times New Roman"/>
          <w:sz w:val="16"/>
        </w:rPr>
        <w:t xml:space="preserve">; </w:t>
      </w:r>
      <w:r w:rsidRPr="00112BB0">
        <w:rPr>
          <w:rFonts w:ascii="Times New Roman" w:eastAsia="Times New Roman" w:hAnsi="Times New Roman" w:cs="Times New Roman"/>
          <w:spacing w:val="3"/>
          <w:sz w:val="16"/>
        </w:rPr>
        <w:t>SCD</w:t>
      </w:r>
      <w:r w:rsidR="00E13509">
        <w:rPr>
          <w:rFonts w:ascii="Times New Roman" w:eastAsia="Times New Roman" w:hAnsi="Times New Roman" w:cs="Times New Roman"/>
          <w:spacing w:val="3"/>
          <w:sz w:val="16"/>
        </w:rPr>
        <w:t>-1</w:t>
      </w:r>
      <w:r w:rsidRPr="00112BB0">
        <w:rPr>
          <w:rFonts w:ascii="Times New Roman" w:eastAsia="Times New Roman" w:hAnsi="Times New Roman" w:cs="Times New Roman"/>
          <w:spacing w:val="3"/>
          <w:sz w:val="16"/>
        </w:rPr>
        <w:t xml:space="preserve">, </w:t>
      </w:r>
      <w:r w:rsidRPr="00112BB0">
        <w:rPr>
          <w:rFonts w:ascii="Times New Roman" w:eastAsia="Calibri" w:hAnsi="Times New Roman" w:cs="Times New Roman"/>
          <w:sz w:val="16"/>
        </w:rPr>
        <w:t>stearoyl-CoA desaturase</w:t>
      </w:r>
      <w:r w:rsidR="00E13509">
        <w:rPr>
          <w:rFonts w:ascii="Times New Roman" w:eastAsia="Calibri" w:hAnsi="Times New Roman" w:cs="Times New Roman"/>
          <w:sz w:val="16"/>
        </w:rPr>
        <w:t>-1</w:t>
      </w:r>
      <w:r w:rsidR="00E13509" w:rsidRPr="00E13509">
        <w:rPr>
          <w:rFonts w:ascii="Times New Roman" w:eastAsia="Calibri" w:hAnsi="Times New Roman" w:cs="Times New Roman"/>
          <w:sz w:val="16"/>
        </w:rPr>
        <w:t xml:space="preserve"> (estimated desaturase activity using product-to-precursor FA ratios: SCD1-16 = 16:1n-7:/16:0 ratio; SCD1-18 = 18:1n-9/:18:0 ratio).</w:t>
      </w:r>
    </w:p>
    <w:p w:rsidR="00D4101A" w:rsidRDefault="009C21CA" w:rsidP="000836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21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4101A" w:rsidRPr="009C21CA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1903CB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D4101A" w:rsidRPr="009C21CA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D4101A" w:rsidRPr="009C21C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C4F3D" w:rsidRPr="00CC4F3D">
        <w:rPr>
          <w:rFonts w:ascii="Times New Roman" w:eastAsia="Calibri" w:hAnsi="Times New Roman" w:cs="Times New Roman"/>
          <w:sz w:val="24"/>
          <w:szCs w:val="24"/>
        </w:rPr>
        <w:t>Tumour tissue total phospholipid fatty acid percentage composition of mice from the different</w:t>
      </w:r>
      <w:r w:rsidR="00CC4F3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C4F3D" w:rsidRPr="00CC4F3D">
        <w:rPr>
          <w:rFonts w:ascii="Times New Roman" w:eastAsia="Calibri" w:hAnsi="Times New Roman" w:cs="Times New Roman"/>
          <w:sz w:val="24"/>
          <w:szCs w:val="24"/>
        </w:rPr>
        <w:t>all experimental groups.</w:t>
      </w:r>
    </w:p>
    <w:tbl>
      <w:tblPr>
        <w:tblStyle w:val="TableGrid"/>
        <w:tblpPr w:leftFromText="180" w:rightFromText="180" w:vertAnchor="page" w:horzAnchor="margin" w:tblpXSpec="center" w:tblpY="2311"/>
        <w:tblW w:w="5895" w:type="pct"/>
        <w:tblLook w:val="04A0" w:firstRow="1" w:lastRow="0" w:firstColumn="1" w:lastColumn="0" w:noHBand="0" w:noVBand="1"/>
      </w:tblPr>
      <w:tblGrid>
        <w:gridCol w:w="2595"/>
        <w:gridCol w:w="1382"/>
        <w:gridCol w:w="1384"/>
        <w:gridCol w:w="1246"/>
        <w:gridCol w:w="1327"/>
        <w:gridCol w:w="748"/>
        <w:gridCol w:w="691"/>
        <w:gridCol w:w="691"/>
        <w:gridCol w:w="566"/>
      </w:tblGrid>
      <w:tr w:rsidR="00236AB7" w:rsidRPr="002A573D" w:rsidTr="00236AB7">
        <w:trPr>
          <w:trHeight w:val="274"/>
        </w:trPr>
        <w:tc>
          <w:tcPr>
            <w:tcW w:w="37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AB7" w:rsidRPr="00236AB7" w:rsidRDefault="00236AB7" w:rsidP="00236AB7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5" w:name="OLE_LINK8"/>
            <w:r w:rsidRPr="00236AB7">
              <w:rPr>
                <w:rFonts w:ascii="Times New Roman" w:hAnsi="Times New Roman" w:cs="Times New Roman"/>
                <w:b/>
                <w:sz w:val="24"/>
                <w:szCs w:val="24"/>
              </w:rPr>
              <w:t>Tumour TPL</w:t>
            </w:r>
            <w:r w:rsidR="00CC4F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fatty acid percentage</w:t>
            </w:r>
          </w:p>
        </w:tc>
        <w:tc>
          <w:tcPr>
            <w:tcW w:w="12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AB7" w:rsidRPr="00236AB7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AB7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AB7" w:rsidRPr="002A573D" w:rsidRDefault="00236AB7" w:rsidP="00236AB7">
            <w:pPr>
              <w:tabs>
                <w:tab w:val="left" w:pos="9639"/>
              </w:tabs>
              <w:spacing w:after="0" w:line="240" w:lineRule="auto"/>
              <w:ind w:right="543"/>
              <w:jc w:val="both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A573D">
              <w:rPr>
                <w:rFonts w:ascii="Times New Roman" w:hAnsi="Times New Roman" w:cs="Times New Roman"/>
                <w:b/>
                <w:sz w:val="12"/>
                <w:szCs w:val="12"/>
              </w:rPr>
              <w:t>Fatty Acid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AB7" w:rsidRPr="002A573D" w:rsidRDefault="00236AB7" w:rsidP="00236AB7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b/>
                <w:sz w:val="10"/>
                <w:szCs w:val="10"/>
              </w:rPr>
              <w:t>Vehicle-L (%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AB7" w:rsidRPr="002A573D" w:rsidRDefault="00236AB7" w:rsidP="00236AB7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b/>
                <w:sz w:val="10"/>
                <w:szCs w:val="10"/>
              </w:rPr>
              <w:t>Vehicle-H (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AB7" w:rsidRPr="002A573D" w:rsidRDefault="00236AB7" w:rsidP="00236AB7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b/>
                <w:sz w:val="10"/>
                <w:szCs w:val="10"/>
              </w:rPr>
              <w:t>Dox-L (%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AB7" w:rsidRPr="002A573D" w:rsidRDefault="00236AB7" w:rsidP="00236AB7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b/>
                <w:sz w:val="10"/>
                <w:szCs w:val="10"/>
              </w:rPr>
              <w:t>Dox-H  (%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AB7" w:rsidRPr="002A573D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sz w:val="10"/>
                <w:szCs w:val="10"/>
              </w:rPr>
              <w:t>Vehicle-L</w:t>
            </w:r>
          </w:p>
          <w:p w:rsidR="00236AB7" w:rsidRPr="002A573D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</w:p>
          <w:p w:rsidR="00236AB7" w:rsidRPr="002A573D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sz w:val="10"/>
                <w:szCs w:val="10"/>
              </w:rPr>
              <w:t>Vehicle-H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AB7" w:rsidRPr="002A573D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sz w:val="10"/>
                <w:szCs w:val="10"/>
              </w:rPr>
              <w:t>Vehicle-L</w:t>
            </w:r>
          </w:p>
          <w:p w:rsidR="00236AB7" w:rsidRPr="002A573D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</w:p>
          <w:p w:rsidR="00236AB7" w:rsidRPr="002A573D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sz w:val="10"/>
                <w:szCs w:val="10"/>
              </w:rPr>
              <w:t>Dox-L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AB7" w:rsidRPr="002A573D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sz w:val="10"/>
                <w:szCs w:val="10"/>
              </w:rPr>
              <w:t>Vehicle-H</w:t>
            </w:r>
          </w:p>
          <w:p w:rsidR="00236AB7" w:rsidRPr="002A573D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</w:p>
          <w:p w:rsidR="00236AB7" w:rsidRPr="002A573D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sz w:val="10"/>
                <w:szCs w:val="10"/>
              </w:rPr>
              <w:t>Dox-H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AB7" w:rsidRPr="002A573D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sz w:val="10"/>
                <w:szCs w:val="10"/>
              </w:rPr>
              <w:t>Dox-H</w:t>
            </w:r>
          </w:p>
          <w:p w:rsidR="00236AB7" w:rsidRPr="002A573D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</w:p>
          <w:p w:rsidR="00236AB7" w:rsidRPr="002A573D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A573D">
              <w:rPr>
                <w:rFonts w:ascii="Times New Roman" w:hAnsi="Times New Roman" w:cs="Times New Roman"/>
                <w:sz w:val="10"/>
                <w:szCs w:val="10"/>
              </w:rPr>
              <w:t>Dox-L</w:t>
            </w:r>
          </w:p>
        </w:tc>
      </w:tr>
      <w:tr w:rsidR="00236AB7" w:rsidRPr="002A573D" w:rsidTr="00236AB7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  <w:hideMark/>
          </w:tcPr>
          <w:p w:rsidR="00236AB7" w:rsidRPr="00236AB7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AB7">
              <w:rPr>
                <w:rFonts w:ascii="Times New Roman" w:hAnsi="Times New Roman" w:cs="Times New Roman"/>
                <w:b/>
                <w:sz w:val="24"/>
                <w:szCs w:val="24"/>
              </w:rPr>
              <w:t>SFAs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∑ SFA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39,67 ± 0,17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41,57 ± 0,46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40,52 ± 0,27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42,38 ± 0,1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4:0 (Myristic Acid, M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53 ± 0,050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59 ± 0,079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49 ± 0,053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30 ± 0,06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6:0 (Palmitic Acid, P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9,76 ± 0,2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9,47 ± 0,3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0,65 ± 0,2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0,53 ± 0,2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:0 (Stearic Acid, S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7,3 ± 0,067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9,52 ± 0,19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7,28 ± 0,1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9,46 ± 0,10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:0 (Arachidic Acid, AR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033 ± 0,033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11 ± 0,077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097 ± 0,097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11 ± 0,069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</w:tr>
      <w:tr w:rsidR="00236AB7" w:rsidRPr="002A573D" w:rsidTr="00236AB7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:rsidR="00236AB7" w:rsidRPr="00236AB7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AB7">
              <w:rPr>
                <w:rFonts w:ascii="Times New Roman" w:hAnsi="Times New Roman" w:cs="Times New Roman"/>
                <w:b/>
                <w:sz w:val="24"/>
                <w:szCs w:val="24"/>
              </w:rPr>
              <w:t>MUFAs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∑ MUFA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7,76 ± 0,3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1,88 ± 0,28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4,24 ± 0,17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9,28 ± 0,20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∑ n-7 MUFA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6,49 ± 0,047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4,13 ± 0,035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5,53 ± 0,084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3,45 ± 0,06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6:1n-7 (Palmitoleic Acid, PT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84 ± 0,027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98 ± 0,016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54 ± 0,01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72 ± 0,01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:1n-7 (</w:t>
            </w:r>
            <w:r w:rsidR="00E13509">
              <w:rPr>
                <w:rFonts w:ascii="Times New Roman" w:eastAsia="Calibri" w:hAnsi="Times New Roman" w:cs="Times New Roman"/>
                <w:b/>
                <w:bCs/>
                <w:i/>
                <w:sz w:val="14"/>
                <w:szCs w:val="10"/>
              </w:rPr>
              <w:t xml:space="preserve"> cis</w:t>
            </w:r>
            <w:r w:rsidR="00E13509" w:rsidRPr="0076047B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-</w:t>
            </w: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accenic Acid, V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4,65 ± 0,02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3,15 ± 0,025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4,30 ± 0,079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,72 ± 0,050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∑ n-9 MUFA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1,27 ± 0,28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7,75 ± 0,27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8,41 ± 0,14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5,84 ± 0,16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:1n-9 (Oleic Acid, O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7,47 ± 0,25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4,69 ± 0,2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5,04 ± 0,1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2,85 ± 0,13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:1n-9 (Gondoic Acid, G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11 ± 0,025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07  ± 0,02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93  ± 0,023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80  ± 0,02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2:1 n-9 (Erucic Acid, E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30  ± 0,006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27  ± 0,018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25  ± 0,0072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24  ± 0,016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4:1n-9 (Nervonic Acid, N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,39  ± 0,06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73  ± 0,09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,18  ± 0,072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,00 ± 0,083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</w:tr>
      <w:tr w:rsidR="00236AB7" w:rsidRPr="002A573D" w:rsidTr="00236AB7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:rsidR="00236AB7" w:rsidRPr="00236AB7" w:rsidRDefault="00236AB7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AB7">
              <w:rPr>
                <w:rFonts w:ascii="Times New Roman" w:hAnsi="Times New Roman" w:cs="Times New Roman"/>
                <w:b/>
                <w:sz w:val="24"/>
                <w:szCs w:val="24"/>
              </w:rPr>
              <w:t>PUFAs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∑ PUFA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32,57 ± 0,25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36,55 ± 0,24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35,24 ± 0,31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38,34 ± 0,1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∑ n-3 PUFA</w:t>
            </w:r>
            <w:r w:rsidR="00E1350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6,00 ± 0,14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6,64  ± 0,15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7,06  ± 0,27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6,86 ± 0,10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2:5n-3 (Docosapentaenoic Acid, DP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04 ± 0,0079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20 ± 0,027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08 ± 0,019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32 ± 0,1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2:6n-3 (Docosahexaenoic Acid, DH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4,95  ± 0,14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5,31  ± 0,1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5,89  ± 0,33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5,5  ± 0,09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∑ n-6 PUFA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6,57 ± 0,14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9,92  ± 0,2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8,18  ± 0,1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31,48  ± 0,1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:2n-6 (Linoleic Acid, L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8,51 ± 0,05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0,5 ± 0,12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9,02 ± 0,01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0,63  ± 0,09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:2n-6 (Eicosadienoic Acid, ED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65 ± 0,01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30 ± 0,027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71 ± 0,059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31 ± 0,03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0"/>
              </w:rPr>
              <w:t>20:3n-6 (Dihomo-γ-Linolenic Acid, DGL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73 ± 0,030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64 ± 0,026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59 ± 0,017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47 ± 0,02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:4n-6 (Arachidonic Acid, A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2,27 ± 0,1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2,31 ± 0,087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3,11 ± 0,18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3,36 ± 0,09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2:4n-6 (Adrenic Acid, AD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2,98 ± 0,025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3,76 ± 0,05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3,19 ± 0,06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4,33 ± 0,05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236AB7" w:rsidRPr="002A573D" w:rsidTr="00236AB7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573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2:5n-6 (Docosapentaenoic Acid, DPA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43 ± 0,0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40 ± 0,02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49 ± 0,01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6AB7" w:rsidRPr="002A573D" w:rsidRDefault="00236AB7" w:rsidP="00236AB7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38 ± 0,0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6AB7" w:rsidRPr="002A573D" w:rsidRDefault="00236AB7" w:rsidP="00236AB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</w:t>
            </w:r>
          </w:p>
        </w:tc>
      </w:tr>
      <w:tr w:rsidR="00236AB7" w:rsidRPr="002A573D" w:rsidTr="00E85E33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CC"/>
            <w:vAlign w:val="center"/>
          </w:tcPr>
          <w:p w:rsidR="00236AB7" w:rsidRPr="00236AB7" w:rsidRDefault="00E13509" w:rsidP="00236A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stimated desaturase enzyme activity</w:t>
            </w:r>
          </w:p>
        </w:tc>
      </w:tr>
      <w:tr w:rsidR="00E13509" w:rsidRPr="002A573D" w:rsidTr="00CC4F3D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SCD</w:t>
            </w: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</w:t>
            </w: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 xml:space="preserve">-16 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093 ± 0,002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050 ± 0,001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074 ± 0,00061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035 ± 0,001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tr w:rsidR="00E13509" w:rsidRPr="002A573D" w:rsidTr="00CC4F3D">
        <w:trPr>
          <w:trHeight w:val="20"/>
        </w:trPr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SCD</w:t>
            </w: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</w:t>
            </w: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-18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1,01 ± 0,01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75 ± 0,014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87 ± 0,0048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0,66 ± 0,08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3509" w:rsidRPr="002A573D" w:rsidRDefault="00E13509" w:rsidP="00E13509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 w:rsidRPr="002A573D">
              <w:rPr>
                <w:rFonts w:ascii="Times New Roman" w:hAnsi="Times New Roman" w:cs="Times New Roman"/>
                <w:sz w:val="14"/>
                <w:szCs w:val="12"/>
              </w:rPr>
              <w:t>****</w:t>
            </w:r>
          </w:p>
        </w:tc>
      </w:tr>
      <w:bookmarkEnd w:id="5"/>
    </w:tbl>
    <w:p w:rsidR="005037A3" w:rsidRDefault="005037A3" w:rsidP="00112BB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:rsidR="00D4101A" w:rsidRPr="00E13509" w:rsidRDefault="00236AB7" w:rsidP="00E135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236AB7">
        <w:rPr>
          <w:rFonts w:ascii="Times New Roman" w:eastAsia="Calibri" w:hAnsi="Times New Roman" w:cs="Times New Roman"/>
          <w:sz w:val="18"/>
          <w:szCs w:val="18"/>
        </w:rPr>
        <w:t>Results are presented as mean ± SEM (n=5) where Two-way ANOVA with Fishers LSD post hoc correction was employed, p&lt;0.05 was considered as statistically significant. *= p&lt;0.05, **= p&lt;0.01, *** = p&lt;0.001 and **** p&lt;0.0001. Abbreviations: Vehicle-L, tumour vehicle-LFD; Vehicle-H, tumour vehicle-HFD; Dox-L, tumour doxorubicin-LFD; Dox-H, tumour doxorubicin-HFD; PUFAs, SCD</w:t>
      </w:r>
      <w:r w:rsidR="00E13509">
        <w:rPr>
          <w:rFonts w:ascii="Times New Roman" w:eastAsia="Calibri" w:hAnsi="Times New Roman" w:cs="Times New Roman"/>
          <w:sz w:val="18"/>
          <w:szCs w:val="18"/>
        </w:rPr>
        <w:t>-1</w:t>
      </w:r>
      <w:r w:rsidRPr="00236AB7">
        <w:rPr>
          <w:rFonts w:ascii="Times New Roman" w:eastAsia="Calibri" w:hAnsi="Times New Roman" w:cs="Times New Roman"/>
          <w:sz w:val="18"/>
          <w:szCs w:val="18"/>
        </w:rPr>
        <w:t xml:space="preserve">, </w:t>
      </w:r>
      <w:r w:rsidR="005018E7">
        <w:rPr>
          <w:rFonts w:ascii="Times New Roman" w:eastAsia="Calibri" w:hAnsi="Times New Roman" w:cs="Times New Roman"/>
          <w:sz w:val="18"/>
          <w:szCs w:val="18"/>
        </w:rPr>
        <w:t xml:space="preserve">stearoyl-CoA desaturase-1 </w:t>
      </w:r>
      <w:r w:rsidR="00E13509" w:rsidRPr="00E13509">
        <w:rPr>
          <w:rFonts w:ascii="Times New Roman" w:eastAsia="Calibri" w:hAnsi="Times New Roman" w:cs="Times New Roman"/>
          <w:sz w:val="18"/>
          <w:szCs w:val="18"/>
        </w:rPr>
        <w:t>(estimated desaturase activity using product-to-precursor FA ratios: SCD1-16 = 16:1n-7:/16:0 ratio; SCD1-18 = 18:1n-9/:18:0 ratio).</w:t>
      </w:r>
    </w:p>
    <w:p w:rsidR="00D4101A" w:rsidRDefault="00D4101A" w:rsidP="00D4101A">
      <w:pPr>
        <w:pStyle w:val="Caption"/>
        <w:spacing w:line="240" w:lineRule="auto"/>
        <w:rPr>
          <w:sz w:val="24"/>
          <w:szCs w:val="24"/>
        </w:rPr>
      </w:pPr>
      <w:r w:rsidRPr="0008367A">
        <w:rPr>
          <w:b/>
          <w:sz w:val="24"/>
          <w:szCs w:val="24"/>
        </w:rPr>
        <w:lastRenderedPageBreak/>
        <w:t xml:space="preserve">Supplementary Table </w:t>
      </w:r>
      <w:r w:rsidR="001903CB">
        <w:rPr>
          <w:b/>
          <w:sz w:val="24"/>
          <w:szCs w:val="24"/>
        </w:rPr>
        <w:t>5</w:t>
      </w:r>
      <w:r w:rsidRPr="0008367A">
        <w:rPr>
          <w:b/>
          <w:sz w:val="24"/>
          <w:szCs w:val="24"/>
        </w:rPr>
        <w:t>:</w:t>
      </w:r>
      <w:r w:rsidRPr="0008367A">
        <w:rPr>
          <w:sz w:val="24"/>
          <w:szCs w:val="24"/>
        </w:rPr>
        <w:t xml:space="preserve">  Tumour </w:t>
      </w:r>
      <w:r>
        <w:rPr>
          <w:sz w:val="24"/>
          <w:szCs w:val="24"/>
        </w:rPr>
        <w:t>free fatty acid</w:t>
      </w:r>
      <w:r w:rsidRPr="0008367A">
        <w:rPr>
          <w:sz w:val="24"/>
          <w:szCs w:val="24"/>
        </w:rPr>
        <w:t xml:space="preserve"> percentage composition of mice from the different experimental groups.</w:t>
      </w:r>
    </w:p>
    <w:tbl>
      <w:tblPr>
        <w:tblStyle w:val="TableGrid2"/>
        <w:tblpPr w:leftFromText="180" w:rightFromText="180" w:vertAnchor="page" w:horzAnchor="margin" w:tblpXSpec="center" w:tblpY="2221"/>
        <w:tblW w:w="11052" w:type="dxa"/>
        <w:tblInd w:w="0" w:type="dxa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418"/>
        <w:gridCol w:w="1417"/>
        <w:gridCol w:w="851"/>
        <w:gridCol w:w="850"/>
        <w:gridCol w:w="993"/>
        <w:gridCol w:w="992"/>
      </w:tblGrid>
      <w:tr w:rsidR="005037A3" w:rsidRPr="00917E5E" w:rsidTr="005037A3">
        <w:trPr>
          <w:trHeight w:val="558"/>
        </w:trPr>
        <w:tc>
          <w:tcPr>
            <w:tcW w:w="73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236AB7" w:rsidRDefault="005037A3" w:rsidP="005037A3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24"/>
                <w:szCs w:val="12"/>
              </w:rPr>
            </w:pPr>
            <w:r w:rsidRPr="00236AB7">
              <w:rPr>
                <w:rFonts w:ascii="Times New Roman" w:eastAsia="Calibri" w:hAnsi="Times New Roman" w:cs="Times New Roman"/>
                <w:b/>
                <w:sz w:val="24"/>
                <w:szCs w:val="12"/>
              </w:rPr>
              <w:t>Tumour FFA</w:t>
            </w:r>
            <w:r w:rsidR="00CC4F3D">
              <w:rPr>
                <w:rFonts w:ascii="Times New Roman" w:eastAsia="Calibri" w:hAnsi="Times New Roman" w:cs="Times New Roman"/>
                <w:b/>
                <w:sz w:val="24"/>
                <w:szCs w:val="12"/>
              </w:rPr>
              <w:t xml:space="preserve">  percentage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236AB7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12"/>
              </w:rPr>
            </w:pPr>
            <w:r w:rsidRPr="00236AB7">
              <w:rPr>
                <w:rFonts w:ascii="Times New Roman" w:eastAsia="Calibri" w:hAnsi="Times New Roman" w:cs="Times New Roman"/>
                <w:b/>
                <w:sz w:val="24"/>
                <w:szCs w:val="12"/>
              </w:rPr>
              <w:t>Significance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tabs>
                <w:tab w:val="left" w:pos="9639"/>
              </w:tabs>
              <w:spacing w:after="0" w:line="240" w:lineRule="auto"/>
              <w:ind w:right="543"/>
              <w:jc w:val="both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Fatty Aci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Vehicle-L (%)</w:t>
            </w:r>
          </w:p>
          <w:p w:rsidR="005037A3" w:rsidRPr="00917E5E" w:rsidRDefault="005037A3" w:rsidP="005037A3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(n=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Vehicle-H (%)</w:t>
            </w:r>
          </w:p>
          <w:p w:rsidR="005037A3" w:rsidRPr="00917E5E" w:rsidRDefault="005037A3" w:rsidP="005037A3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(n=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37A3" w:rsidRPr="00917E5E" w:rsidRDefault="005037A3" w:rsidP="005037A3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Dox-L (%)</w:t>
            </w:r>
          </w:p>
          <w:p w:rsidR="005037A3" w:rsidRPr="00917E5E" w:rsidRDefault="005037A3" w:rsidP="005037A3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(n=5)</w:t>
            </w:r>
          </w:p>
          <w:p w:rsidR="005037A3" w:rsidRPr="00917E5E" w:rsidRDefault="005037A3" w:rsidP="005037A3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Dox-H (%)</w:t>
            </w:r>
          </w:p>
          <w:p w:rsidR="005037A3" w:rsidRPr="00917E5E" w:rsidRDefault="005037A3" w:rsidP="005037A3">
            <w:pPr>
              <w:tabs>
                <w:tab w:val="left" w:pos="9639"/>
              </w:tabs>
              <w:spacing w:after="0" w:line="240" w:lineRule="auto"/>
              <w:ind w:right="543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(n=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Vehicle-L</w:t>
            </w:r>
          </w:p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i/>
                <w:sz w:val="12"/>
                <w:szCs w:val="12"/>
              </w:rPr>
              <w:t>vs</w:t>
            </w:r>
          </w:p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Vehicle-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Vehicle-L</w:t>
            </w:r>
            <w:r w:rsidRPr="00917E5E">
              <w:rPr>
                <w:rFonts w:ascii="Times New Roman" w:eastAsia="Calibri" w:hAnsi="Times New Roman" w:cs="Times New Roman"/>
                <w:b/>
                <w:i/>
                <w:sz w:val="12"/>
                <w:szCs w:val="12"/>
              </w:rPr>
              <w:t xml:space="preserve"> vs</w:t>
            </w:r>
          </w:p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Dox-L</w:t>
            </w:r>
          </w:p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Vehicle-H</w:t>
            </w:r>
          </w:p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i/>
                <w:sz w:val="12"/>
                <w:szCs w:val="12"/>
              </w:rPr>
              <w:t>vs</w:t>
            </w:r>
          </w:p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Dox-H</w:t>
            </w:r>
          </w:p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Dox-H</w:t>
            </w:r>
          </w:p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i/>
                <w:sz w:val="12"/>
                <w:szCs w:val="12"/>
              </w:rPr>
              <w:t>vs</w:t>
            </w:r>
          </w:p>
          <w:p w:rsidR="005037A3" w:rsidRPr="00917E5E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sz w:val="12"/>
                <w:szCs w:val="12"/>
              </w:rPr>
              <w:t>Dox-L</w:t>
            </w:r>
          </w:p>
        </w:tc>
      </w:tr>
      <w:tr w:rsidR="005037A3" w:rsidRPr="00917E5E" w:rsidTr="005037A3">
        <w:trPr>
          <w:trHeight w:val="119"/>
        </w:trPr>
        <w:tc>
          <w:tcPr>
            <w:tcW w:w="1105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  <w:hideMark/>
          </w:tcPr>
          <w:p w:rsidR="005037A3" w:rsidRPr="00236AB7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36AB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FAs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∑ Total SF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38,88 ± 1,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44,38 ± 1,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42,02 ± 0,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44,38 ± 1,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14:0 (Myristic Acid, M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56 ± 0,0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13 ± 0,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23 ± 0,0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31 ± 0,0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16:0 (Palmitic Acid, P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1,77 ± 0,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1,33 ± 0,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1,7 ± 0,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2,91 ± 0,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18:0 (Stearic Acid, S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5,17 ± 0,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1,81 ± 1,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9,09 ± 0,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0,16 ± 0,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</w:tr>
      <w:tr w:rsidR="005037A3" w:rsidRPr="00917E5E" w:rsidTr="005037A3">
        <w:trPr>
          <w:trHeight w:val="221"/>
        </w:trPr>
        <w:tc>
          <w:tcPr>
            <w:tcW w:w="1105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:rsidR="005037A3" w:rsidRPr="00236AB7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36AB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FAs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∑ MUF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39,09 ± 0,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30,28 ± 0,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34,07 ± 0,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31,22 ± 0,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∑ n-7 MUF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8,18 ± 0,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3,96 ± 0,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6,59 ± 0,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3,68 ± 0,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16:1n-7 (Palmitoleic Acid, PT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37,9 ± 0,0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43 ± 0,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,54 ± 0,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45 ± 0,0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18:1n-7 (</w:t>
            </w:r>
            <w:r w:rsidR="00E13509">
              <w:rPr>
                <w:rFonts w:ascii="Times New Roman" w:eastAsia="Calibri" w:hAnsi="Times New Roman" w:cs="Times New Roman"/>
                <w:b/>
                <w:bCs/>
                <w:i/>
                <w:sz w:val="14"/>
                <w:szCs w:val="10"/>
              </w:rPr>
              <w:t>cis</w:t>
            </w:r>
            <w:r w:rsidR="00E13509" w:rsidRPr="0076047B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-</w:t>
            </w: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Vaccenic Acid, V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4,39 ± 0,0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,53 ± 0,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4,05 ± 0,0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,23 ± 0,0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∑ n-9 MUF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30,91 ± 0,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6,32 ± 0,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7,48 ± 0,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7,54 ± 0,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18:1n-9 (Oleic Acid, O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8,97 ± 0,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4,54 ± 0,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5,24 ± 0,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6,07 ± 0,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20:1n-9 (Gondoic Acid, G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07 ± 0,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07 ± 0,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11 ± 0,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94 ± 0,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24:1n-9 (Nervonic Acid, N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88 ± 0,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89 ± 0,0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12 ± 0,0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88 ± 0,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</w:tr>
      <w:tr w:rsidR="005037A3" w:rsidRPr="00917E5E" w:rsidTr="005037A3">
        <w:trPr>
          <w:trHeight w:val="119"/>
        </w:trPr>
        <w:tc>
          <w:tcPr>
            <w:tcW w:w="1105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:rsidR="005037A3" w:rsidRPr="00236AB7" w:rsidRDefault="005037A3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36AB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UFAs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∑ PUF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2,03 ± 0,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5,34 ± 0,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3,91 ± 0,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4,41 ± 0,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∑ n-3 PUFA</w:t>
            </w:r>
            <w:r w:rsidR="00E13509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,04 ± 0,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,38 ± 0,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,61 ± 0,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82 ± 0,0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22:6n-3 (Docosahexaenoic Acid, DH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92 ± 0,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,22 ± 0,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,35 ± 0,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82 ± 0,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∑ n-6 PUF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9,99 ± 0,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2,96 ± 0,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1,3 ± 0,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2,59 ± 0,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18:2n-6 (Linoleic Acid, L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0,59 ± 0,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2,07 ± 0,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9,69 ± 0,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2,90 ± 0,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20:2n-6 (Eicosadienoic Acid, ED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71 ± 0,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38 ± 0,0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85 ± 0,0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41 ± 0,0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20:3n-6 (Dihomo-γ-Linolenic Acid, DGL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92 ± 0,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92 ± 0,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04 ± 0,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88 ± 0,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.062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20:4n-6 (Arachidonic Acid, A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6,30 ± 0,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6,62 ± 0,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7,62 ± 0,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6,59 ± 0,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</w:t>
            </w:r>
          </w:p>
        </w:tc>
      </w:tr>
      <w:tr w:rsidR="005037A3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</w:pPr>
            <w:r w:rsidRPr="00917E5E">
              <w:rPr>
                <w:rFonts w:ascii="Times New Roman" w:eastAsia="Calibri" w:hAnsi="Times New Roman" w:cs="Times New Roman"/>
                <w:b/>
                <w:bCs/>
                <w:sz w:val="10"/>
                <w:szCs w:val="12"/>
              </w:rPr>
              <w:t>22:4n-6 (Adrenic Acid, AD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61 ± 0,0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97 ± 0,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2,11 ± 0,0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98 ± 0,0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37A3" w:rsidRPr="00917E5E" w:rsidRDefault="005037A3" w:rsidP="005037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</w:tr>
      <w:tr w:rsidR="005037A3" w:rsidRPr="00917E5E" w:rsidTr="005037A3">
        <w:trPr>
          <w:trHeight w:val="119"/>
        </w:trPr>
        <w:tc>
          <w:tcPr>
            <w:tcW w:w="1105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FF"/>
            <w:vAlign w:val="center"/>
            <w:hideMark/>
          </w:tcPr>
          <w:p w:rsidR="005037A3" w:rsidRPr="00236AB7" w:rsidRDefault="00E13509" w:rsidP="005037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stimated desaturase enzyme activity</w:t>
            </w:r>
          </w:p>
        </w:tc>
      </w:tr>
      <w:tr w:rsidR="00E13509" w:rsidRPr="00917E5E" w:rsidTr="005037A3">
        <w:trPr>
          <w:trHeight w:val="11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SCD</w:t>
            </w: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</w:t>
            </w: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 xml:space="preserve">-16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17 ± 0,00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067 ± 0,00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12 ± 0,00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0,063 ± 0,0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</w:tr>
      <w:tr w:rsidR="00E13509" w:rsidRPr="00917E5E" w:rsidTr="005037A3">
        <w:trPr>
          <w:trHeight w:val="23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2A573D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</w:pP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SCD</w:t>
            </w: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1</w:t>
            </w:r>
            <w:r w:rsidRPr="002A573D">
              <w:rPr>
                <w:rFonts w:ascii="Times New Roman" w:eastAsia="Calibri" w:hAnsi="Times New Roman" w:cs="Times New Roman"/>
                <w:b/>
                <w:bCs/>
                <w:sz w:val="14"/>
                <w:szCs w:val="10"/>
              </w:rPr>
              <w:t>-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92 ± 0,0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14 ± 0,0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34 ± 0,0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1,31 ± 0,0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509" w:rsidRPr="00917E5E" w:rsidRDefault="00E13509" w:rsidP="00E1350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17E5E">
              <w:rPr>
                <w:rFonts w:ascii="Times New Roman" w:eastAsia="Calibri" w:hAnsi="Times New Roman" w:cs="Times New Roman"/>
                <w:sz w:val="14"/>
                <w:szCs w:val="14"/>
              </w:rPr>
              <w:t>NS</w:t>
            </w:r>
          </w:p>
        </w:tc>
      </w:tr>
    </w:tbl>
    <w:p w:rsidR="00112BB0" w:rsidRPr="00E85E33" w:rsidRDefault="00E85E33" w:rsidP="00E85E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14"/>
          <w:szCs w:val="14"/>
          <w:u w:val="single"/>
        </w:rPr>
      </w:pPr>
      <w:r w:rsidRPr="00E85E33">
        <w:rPr>
          <w:rFonts w:ascii="Times New Roman" w:eastAsia="Calibri" w:hAnsi="Times New Roman" w:cs="Times New Roman"/>
          <w:sz w:val="14"/>
          <w:szCs w:val="14"/>
        </w:rPr>
        <w:t xml:space="preserve">Results are presented as mean ± SEM (n=5 per group) where Two-way ANOVA with Fishers LSD </w:t>
      </w:r>
      <w:r w:rsidRPr="00E85E33">
        <w:rPr>
          <w:rFonts w:ascii="Times New Roman" w:eastAsia="Calibri" w:hAnsi="Times New Roman" w:cs="Times New Roman"/>
          <w:i/>
          <w:sz w:val="14"/>
          <w:szCs w:val="14"/>
        </w:rPr>
        <w:t>post hoc</w:t>
      </w:r>
      <w:r w:rsidRPr="00E85E33">
        <w:rPr>
          <w:rFonts w:ascii="Times New Roman" w:eastAsia="Calibri" w:hAnsi="Times New Roman" w:cs="Times New Roman"/>
          <w:sz w:val="14"/>
          <w:szCs w:val="14"/>
        </w:rPr>
        <w:t xml:space="preserve"> correction was employed. p&lt;0.05 was considered as statistically significant. *= p&lt;0.05, **= p&lt;0.01, *** = p&lt;0.001 and **** p&lt;0.0001. Abbreviations: Vehicle-L, </w:t>
      </w:r>
      <w:r w:rsidRPr="00E85E33">
        <w:rPr>
          <w:rFonts w:ascii="Times New Roman" w:eastAsia="Arial" w:hAnsi="Times New Roman" w:cs="Times New Roman"/>
          <w:sz w:val="14"/>
          <w:szCs w:val="14"/>
        </w:rPr>
        <w:t>tumour vehicle-LFD</w:t>
      </w:r>
      <w:r w:rsidRPr="00E85E33">
        <w:rPr>
          <w:rFonts w:ascii="Times New Roman" w:eastAsia="Calibri" w:hAnsi="Times New Roman" w:cs="Times New Roman"/>
          <w:sz w:val="14"/>
          <w:szCs w:val="14"/>
        </w:rPr>
        <w:t xml:space="preserve">; Vehicle-H, </w:t>
      </w:r>
      <w:r w:rsidRPr="00E85E33">
        <w:rPr>
          <w:rFonts w:ascii="Times New Roman" w:eastAsia="Arial" w:hAnsi="Times New Roman" w:cs="Times New Roman"/>
          <w:sz w:val="14"/>
          <w:szCs w:val="14"/>
        </w:rPr>
        <w:t>tumour vehicle-HFD</w:t>
      </w:r>
      <w:r w:rsidRPr="00E85E33">
        <w:rPr>
          <w:rFonts w:ascii="Times New Roman" w:eastAsia="Calibri" w:hAnsi="Times New Roman" w:cs="Times New Roman"/>
          <w:sz w:val="14"/>
          <w:szCs w:val="14"/>
        </w:rPr>
        <w:t xml:space="preserve">; Dox-L, </w:t>
      </w:r>
      <w:r w:rsidRPr="00E85E33">
        <w:rPr>
          <w:rFonts w:ascii="Times New Roman" w:eastAsia="Arial" w:hAnsi="Times New Roman" w:cs="Times New Roman"/>
          <w:sz w:val="14"/>
          <w:szCs w:val="14"/>
        </w:rPr>
        <w:t>tumour doxorubicin-LFD</w:t>
      </w:r>
      <w:r w:rsidRPr="00E85E33">
        <w:rPr>
          <w:rFonts w:ascii="Times New Roman" w:eastAsia="Calibri" w:hAnsi="Times New Roman" w:cs="Times New Roman"/>
          <w:sz w:val="14"/>
          <w:szCs w:val="14"/>
        </w:rPr>
        <w:t xml:space="preserve">; Dox-H, </w:t>
      </w:r>
      <w:r w:rsidRPr="00E85E33">
        <w:rPr>
          <w:rFonts w:ascii="Times New Roman" w:eastAsia="Arial" w:hAnsi="Times New Roman" w:cs="Times New Roman"/>
          <w:sz w:val="14"/>
          <w:szCs w:val="14"/>
        </w:rPr>
        <w:t>tumour doxorubicin-LFD</w:t>
      </w:r>
      <w:r w:rsidRPr="00E85E33">
        <w:rPr>
          <w:rFonts w:ascii="Times New Roman" w:eastAsia="Calibri" w:hAnsi="Times New Roman" w:cs="Times New Roman"/>
          <w:sz w:val="14"/>
          <w:szCs w:val="14"/>
        </w:rPr>
        <w:t xml:space="preserve">; </w:t>
      </w:r>
      <w:r w:rsidRPr="00E85E33">
        <w:rPr>
          <w:rFonts w:ascii="Times New Roman" w:eastAsia="Times New Roman" w:hAnsi="Times New Roman" w:cs="Times New Roman"/>
          <w:spacing w:val="3"/>
          <w:sz w:val="14"/>
          <w:szCs w:val="14"/>
        </w:rPr>
        <w:t xml:space="preserve">SFAs, saturated fatty acids; MUFAs, monounsaturated fatty acids; PUFAs, polyunsaturated fatty acids; </w:t>
      </w:r>
      <w:r w:rsidR="00E13509" w:rsidRPr="00E13509">
        <w:rPr>
          <w:rFonts w:ascii="Times New Roman" w:eastAsia="Times New Roman" w:hAnsi="Times New Roman" w:cs="Times New Roman"/>
          <w:spacing w:val="3"/>
          <w:sz w:val="14"/>
          <w:szCs w:val="14"/>
        </w:rPr>
        <w:t>SC</w:t>
      </w:r>
      <w:r w:rsidR="005018E7">
        <w:rPr>
          <w:rFonts w:ascii="Times New Roman" w:eastAsia="Times New Roman" w:hAnsi="Times New Roman" w:cs="Times New Roman"/>
          <w:spacing w:val="3"/>
          <w:sz w:val="14"/>
          <w:szCs w:val="14"/>
        </w:rPr>
        <w:t>D-1, stearoyl-CoA desaturase-1</w:t>
      </w:r>
      <w:r w:rsidR="00E13509" w:rsidRPr="00E13509">
        <w:rPr>
          <w:rFonts w:ascii="Times New Roman" w:eastAsia="Times New Roman" w:hAnsi="Times New Roman" w:cs="Times New Roman"/>
          <w:spacing w:val="3"/>
          <w:sz w:val="14"/>
          <w:szCs w:val="14"/>
        </w:rPr>
        <w:t xml:space="preserve"> (estimated desaturase activity using product-to-precursor FA ratios: SCD1-16 = 16:1n-7:/16:0 ratio; SCD1-18 = 18:1n-9/:18:0 ratio).</w:t>
      </w:r>
    </w:p>
    <w:p w:rsidR="0008367A" w:rsidRDefault="0008367A" w:rsidP="0008367A">
      <w:pPr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Calibri" w:eastAsia="Calibri" w:hAnsi="Calibri" w:cs="Times New Roman"/>
        </w:rPr>
        <w:object w:dxaOrig="8040" w:dyaOrig="70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pt;height:352.5pt" o:ole="">
            <v:imagedata r:id="rId19" o:title=""/>
          </v:shape>
          <o:OLEObject Type="Embed" ProgID="Prism7.Document" ShapeID="_x0000_i1025" DrawAspect="Content" ObjectID="_1644312892" r:id="rId20"/>
        </w:object>
      </w:r>
    </w:p>
    <w:p w:rsidR="0008367A" w:rsidRDefault="0008367A" w:rsidP="0008367A">
      <w:pPr>
        <w:spacing w:after="16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08367A" w:rsidRPr="0008367A" w:rsidRDefault="0008367A" w:rsidP="0008367A">
      <w:pPr>
        <w:pStyle w:val="Caption"/>
        <w:spacing w:line="240" w:lineRule="auto"/>
        <w:rPr>
          <w:sz w:val="24"/>
          <w:szCs w:val="24"/>
        </w:rPr>
      </w:pPr>
      <w:bookmarkStart w:id="6" w:name="_Toc13077529"/>
      <w:r w:rsidRPr="0008367A">
        <w:rPr>
          <w:b/>
          <w:bCs w:val="0"/>
          <w:sz w:val="24"/>
          <w:szCs w:val="24"/>
          <w:lang w:val="en-GB"/>
        </w:rPr>
        <w:t>Supplementary Figure 1</w:t>
      </w:r>
      <w:r w:rsidRPr="0008367A">
        <w:rPr>
          <w:bCs w:val="0"/>
          <w:sz w:val="24"/>
          <w:szCs w:val="24"/>
          <w:lang w:val="en-GB"/>
        </w:rPr>
        <w:t xml:space="preserve">: </w:t>
      </w:r>
      <w:r w:rsidRPr="0008367A">
        <w:rPr>
          <w:bCs w:val="0"/>
          <w:sz w:val="24"/>
          <w:szCs w:val="24"/>
        </w:rPr>
        <w:t xml:space="preserve">Correlations between </w:t>
      </w:r>
      <w:r w:rsidR="00CC4F3D">
        <w:rPr>
          <w:bCs w:val="0"/>
          <w:sz w:val="24"/>
          <w:szCs w:val="24"/>
        </w:rPr>
        <w:t xml:space="preserve">plasma </w:t>
      </w:r>
      <w:r w:rsidRPr="0008367A">
        <w:rPr>
          <w:bCs w:val="0"/>
          <w:sz w:val="24"/>
          <w:szCs w:val="24"/>
        </w:rPr>
        <w:t xml:space="preserve">leptin concentration and mammary adipose tissue weight for vehicle </w:t>
      </w:r>
      <w:r w:rsidR="005018E7" w:rsidRPr="0008367A">
        <w:rPr>
          <w:bCs w:val="0"/>
          <w:sz w:val="24"/>
          <w:szCs w:val="24"/>
        </w:rPr>
        <w:t xml:space="preserve">(A&amp;B) </w:t>
      </w:r>
      <w:r w:rsidRPr="0008367A">
        <w:rPr>
          <w:bCs w:val="0"/>
          <w:sz w:val="24"/>
          <w:szCs w:val="24"/>
        </w:rPr>
        <w:t>and doxorubicin treated groups (C&amp;D) on LFD and HFD diets</w:t>
      </w:r>
      <w:r w:rsidRPr="00E8618B">
        <w:rPr>
          <w:bCs w:val="0"/>
          <w:sz w:val="24"/>
          <w:szCs w:val="24"/>
        </w:rPr>
        <w:t>.</w:t>
      </w:r>
      <w:bookmarkEnd w:id="6"/>
    </w:p>
    <w:p w:rsidR="0008367A" w:rsidRDefault="0008367A" w:rsidP="0008367A">
      <w:pPr>
        <w:spacing w:line="240" w:lineRule="auto"/>
        <w:jc w:val="both"/>
      </w:pPr>
    </w:p>
    <w:p w:rsidR="0008367A" w:rsidRDefault="0008367A" w:rsidP="0008367A">
      <w:pPr>
        <w:spacing w:after="16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Calibri" w:eastAsia="Calibri" w:hAnsi="Calibri" w:cs="Times New Roman"/>
          <w:sz w:val="20"/>
          <w:szCs w:val="20"/>
        </w:rPr>
        <w:object w:dxaOrig="8205" w:dyaOrig="7605">
          <v:shape id="_x0000_i1026" type="#_x0000_t75" style="width:411pt;height:381pt" o:ole="">
            <v:imagedata r:id="rId21" o:title=""/>
          </v:shape>
          <o:OLEObject Type="Embed" ProgID="Prism7.Document" ShapeID="_x0000_i1026" DrawAspect="Content" ObjectID="_1644312893" r:id="rId22"/>
        </w:object>
      </w:r>
    </w:p>
    <w:p w:rsidR="0008367A" w:rsidRPr="000925B1" w:rsidRDefault="0008367A" w:rsidP="0008367A">
      <w:pPr>
        <w:pStyle w:val="Caption"/>
        <w:spacing w:line="240" w:lineRule="auto"/>
        <w:rPr>
          <w:bCs w:val="0"/>
          <w:sz w:val="24"/>
          <w:szCs w:val="24"/>
        </w:rPr>
      </w:pPr>
      <w:bookmarkStart w:id="7" w:name="_Toc13077532"/>
      <w:r w:rsidRPr="000925B1">
        <w:rPr>
          <w:b/>
          <w:bCs w:val="0"/>
          <w:sz w:val="24"/>
          <w:szCs w:val="24"/>
          <w:lang w:val="en-GB"/>
        </w:rPr>
        <w:t>Supplementary Figure 2:</w:t>
      </w:r>
      <w:r w:rsidRPr="000925B1">
        <w:rPr>
          <w:bCs w:val="0"/>
          <w:sz w:val="24"/>
          <w:szCs w:val="24"/>
          <w:lang w:val="en-GB"/>
        </w:rPr>
        <w:t xml:space="preserve"> </w:t>
      </w:r>
      <w:r w:rsidRPr="000925B1">
        <w:rPr>
          <w:bCs w:val="0"/>
          <w:sz w:val="24"/>
          <w:szCs w:val="24"/>
        </w:rPr>
        <w:t xml:space="preserve">Correlations between the </w:t>
      </w:r>
      <w:r w:rsidR="00931688">
        <w:rPr>
          <w:bCs w:val="0"/>
          <w:sz w:val="24"/>
          <w:szCs w:val="24"/>
        </w:rPr>
        <w:t xml:space="preserve">plasma </w:t>
      </w:r>
      <w:r w:rsidRPr="000925B1">
        <w:rPr>
          <w:bCs w:val="0"/>
          <w:sz w:val="24"/>
          <w:szCs w:val="24"/>
        </w:rPr>
        <w:t xml:space="preserve">resistin and </w:t>
      </w:r>
      <w:r w:rsidR="00917E5E">
        <w:rPr>
          <w:bCs w:val="0"/>
          <w:sz w:val="24"/>
          <w:szCs w:val="24"/>
        </w:rPr>
        <w:t xml:space="preserve">mammary adipose tissue </w:t>
      </w:r>
      <w:r w:rsidR="005018E7">
        <w:rPr>
          <w:bCs w:val="0"/>
          <w:sz w:val="24"/>
          <w:szCs w:val="24"/>
        </w:rPr>
        <w:t>hormone sensitive lipase (HSL)</w:t>
      </w:r>
      <w:r w:rsidRPr="000925B1">
        <w:rPr>
          <w:bCs w:val="0"/>
          <w:sz w:val="24"/>
          <w:szCs w:val="24"/>
        </w:rPr>
        <w:t xml:space="preserve"> protein expression for vehicle</w:t>
      </w:r>
      <w:r w:rsidR="005018E7">
        <w:rPr>
          <w:bCs w:val="0"/>
          <w:sz w:val="24"/>
          <w:szCs w:val="24"/>
        </w:rPr>
        <w:t xml:space="preserve"> </w:t>
      </w:r>
      <w:r w:rsidR="005018E7" w:rsidRPr="000925B1">
        <w:rPr>
          <w:bCs w:val="0"/>
          <w:sz w:val="24"/>
          <w:szCs w:val="24"/>
        </w:rPr>
        <w:t xml:space="preserve">(A&amp;B) </w:t>
      </w:r>
      <w:r w:rsidRPr="000925B1">
        <w:rPr>
          <w:bCs w:val="0"/>
          <w:sz w:val="24"/>
          <w:szCs w:val="24"/>
        </w:rPr>
        <w:t xml:space="preserve">and doxorubicin </w:t>
      </w:r>
      <w:r w:rsidR="005018E7" w:rsidRPr="000925B1">
        <w:rPr>
          <w:bCs w:val="0"/>
          <w:sz w:val="24"/>
          <w:szCs w:val="24"/>
        </w:rPr>
        <w:t>(C&amp;D)</w:t>
      </w:r>
      <w:r w:rsidR="005018E7">
        <w:rPr>
          <w:bCs w:val="0"/>
          <w:sz w:val="24"/>
          <w:szCs w:val="24"/>
        </w:rPr>
        <w:t xml:space="preserve"> </w:t>
      </w:r>
      <w:r w:rsidRPr="000925B1">
        <w:rPr>
          <w:bCs w:val="0"/>
          <w:sz w:val="24"/>
          <w:szCs w:val="24"/>
        </w:rPr>
        <w:t>treated groups</w:t>
      </w:r>
      <w:r w:rsidR="005018E7">
        <w:rPr>
          <w:bCs w:val="0"/>
          <w:sz w:val="24"/>
          <w:szCs w:val="24"/>
        </w:rPr>
        <w:t xml:space="preserve"> on LFD and HFD</w:t>
      </w:r>
      <w:r w:rsidRPr="000925B1">
        <w:rPr>
          <w:bCs w:val="0"/>
          <w:sz w:val="24"/>
          <w:szCs w:val="24"/>
        </w:rPr>
        <w:t>.</w:t>
      </w:r>
      <w:bookmarkEnd w:id="7"/>
    </w:p>
    <w:p w:rsidR="0008367A" w:rsidRDefault="0008367A" w:rsidP="0008367A">
      <w:pPr>
        <w:spacing w:line="240" w:lineRule="auto"/>
        <w:jc w:val="both"/>
      </w:pPr>
    </w:p>
    <w:p w:rsidR="0008367A" w:rsidRDefault="0008367A" w:rsidP="0008367A">
      <w:pPr>
        <w:spacing w:line="240" w:lineRule="auto"/>
        <w:jc w:val="both"/>
      </w:pPr>
    </w:p>
    <w:p w:rsidR="0008367A" w:rsidRDefault="0008367A" w:rsidP="0008367A">
      <w:pPr>
        <w:spacing w:line="240" w:lineRule="auto"/>
        <w:jc w:val="both"/>
      </w:pPr>
    </w:p>
    <w:p w:rsidR="000925B1" w:rsidRDefault="000925B1" w:rsidP="0008367A">
      <w:pPr>
        <w:spacing w:line="240" w:lineRule="auto"/>
        <w:jc w:val="both"/>
      </w:pPr>
    </w:p>
    <w:p w:rsidR="000925B1" w:rsidRDefault="000925B1" w:rsidP="0008367A">
      <w:pPr>
        <w:spacing w:line="240" w:lineRule="auto"/>
        <w:jc w:val="both"/>
      </w:pPr>
    </w:p>
    <w:p w:rsidR="0008367A" w:rsidRDefault="0008367A" w:rsidP="0008367A">
      <w:pPr>
        <w:spacing w:after="160" w:line="24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  <w:lang w:eastAsia="en-ZA"/>
        </w:rPr>
        <w:lastRenderedPageBreak/>
        <w:drawing>
          <wp:inline distT="0" distB="0" distL="0" distR="0">
            <wp:extent cx="2424023" cy="2406770"/>
            <wp:effectExtent l="0" t="0" r="0" b="0"/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4"/>
                    <pic:cNvPicPr>
                      <a:picLocks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796" cy="2408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Times New Roman"/>
          <w:noProof/>
          <w:lang w:eastAsia="en-ZA"/>
        </w:rPr>
        <w:drawing>
          <wp:inline distT="0" distB="0" distL="0" distR="0">
            <wp:extent cx="2343251" cy="2417457"/>
            <wp:effectExtent l="0" t="0" r="0" b="1905"/>
            <wp:docPr id="11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8"/>
                    <pic:cNvPicPr>
                      <a:picLocks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857" cy="2421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67A" w:rsidRDefault="0008367A" w:rsidP="0008367A">
      <w:pPr>
        <w:spacing w:after="160" w:line="24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  <w:lang w:eastAsia="en-ZA"/>
        </w:rPr>
        <w:drawing>
          <wp:inline distT="0" distB="0" distL="0" distR="0">
            <wp:extent cx="2374900" cy="2446020"/>
            <wp:effectExtent l="0" t="0" r="6350" b="0"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5"/>
                    <pic:cNvPicPr>
                      <a:picLocks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0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Times New Roman"/>
          <w:noProof/>
          <w:lang w:eastAsia="en-ZA"/>
        </w:rPr>
        <w:drawing>
          <wp:inline distT="0" distB="0" distL="0" distR="0">
            <wp:extent cx="2176409" cy="2361446"/>
            <wp:effectExtent l="0" t="0" r="0" b="1270"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6"/>
                    <pic:cNvPicPr>
                      <a:picLocks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9511" cy="2364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67A" w:rsidRPr="000925B1" w:rsidRDefault="0008367A" w:rsidP="0008367A">
      <w:pPr>
        <w:pStyle w:val="Caption"/>
        <w:spacing w:line="240" w:lineRule="auto"/>
        <w:rPr>
          <w:sz w:val="24"/>
          <w:szCs w:val="24"/>
        </w:rPr>
      </w:pPr>
      <w:bookmarkStart w:id="8" w:name="_Toc13079784"/>
      <w:r w:rsidRPr="000925B1">
        <w:rPr>
          <w:b/>
          <w:sz w:val="24"/>
          <w:szCs w:val="24"/>
        </w:rPr>
        <w:t>Supplementary Figure 3:</w:t>
      </w:r>
      <w:r w:rsidRPr="000925B1">
        <w:rPr>
          <w:sz w:val="24"/>
          <w:szCs w:val="24"/>
        </w:rPr>
        <w:t xml:space="preserve"> </w:t>
      </w:r>
      <w:bookmarkEnd w:id="8"/>
      <w:r w:rsidR="00931688" w:rsidRPr="00931688">
        <w:rPr>
          <w:sz w:val="24"/>
          <w:szCs w:val="24"/>
        </w:rPr>
        <w:t>Summary of fatty acid class percentages in mammary adipose tissue total lipid for all experimental groups</w:t>
      </w:r>
      <w:r w:rsidR="00931688">
        <w:rPr>
          <w:sz w:val="24"/>
          <w:szCs w:val="24"/>
        </w:rPr>
        <w:t>.</w:t>
      </w:r>
    </w:p>
    <w:p w:rsidR="0008367A" w:rsidRDefault="0008367A" w:rsidP="0008367A">
      <w:pPr>
        <w:spacing w:after="160" w:line="240" w:lineRule="auto"/>
        <w:jc w:val="both"/>
        <w:rPr>
          <w:rFonts w:ascii="Times New Roman" w:eastAsia="Calibri" w:hAnsi="Times New Roman" w:cs="Times New Roman"/>
        </w:rPr>
      </w:pPr>
    </w:p>
    <w:p w:rsidR="0008367A" w:rsidRDefault="0008367A" w:rsidP="0008367A">
      <w:pPr>
        <w:spacing w:after="160" w:line="240" w:lineRule="auto"/>
        <w:jc w:val="both"/>
        <w:rPr>
          <w:rFonts w:ascii="Calibri" w:eastAsia="Calibri" w:hAnsi="Calibri" w:cs="Times New Roman"/>
        </w:rPr>
      </w:pPr>
    </w:p>
    <w:p w:rsidR="0008367A" w:rsidRDefault="0008367A" w:rsidP="0008367A">
      <w:pPr>
        <w:spacing w:after="160" w:line="240" w:lineRule="auto"/>
        <w:jc w:val="both"/>
        <w:rPr>
          <w:rFonts w:ascii="Calibri" w:eastAsia="Calibri" w:hAnsi="Calibri" w:cs="Times New Roman"/>
        </w:rPr>
      </w:pPr>
    </w:p>
    <w:p w:rsidR="0008367A" w:rsidRDefault="0008367A" w:rsidP="0008367A">
      <w:pPr>
        <w:spacing w:after="160" w:line="240" w:lineRule="auto"/>
        <w:jc w:val="both"/>
        <w:rPr>
          <w:rFonts w:ascii="Calibri" w:eastAsia="Calibri" w:hAnsi="Calibri" w:cs="Times New Roman"/>
        </w:rPr>
      </w:pPr>
    </w:p>
    <w:p w:rsidR="0008367A" w:rsidRDefault="0008367A" w:rsidP="0008367A">
      <w:pPr>
        <w:spacing w:after="160" w:line="24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  <w:lang w:eastAsia="en-ZA"/>
        </w:rPr>
        <w:lastRenderedPageBreak/>
        <w:drawing>
          <wp:inline distT="0" distB="0" distL="0" distR="0">
            <wp:extent cx="2303780" cy="2363470"/>
            <wp:effectExtent l="0" t="0" r="1270" b="0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7"/>
                    <pic:cNvPicPr>
                      <a:picLocks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780" cy="236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Times New Roman"/>
          <w:noProof/>
          <w:lang w:eastAsia="en-ZA"/>
        </w:rPr>
        <w:drawing>
          <wp:inline distT="0" distB="0" distL="0" distR="0">
            <wp:extent cx="2482215" cy="2339340"/>
            <wp:effectExtent l="0" t="0" r="0" b="3810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8"/>
                    <pic:cNvPicPr>
                      <a:picLocks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215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67A" w:rsidRDefault="0008367A" w:rsidP="0008367A">
      <w:pPr>
        <w:spacing w:after="160" w:line="240" w:lineRule="auto"/>
        <w:jc w:val="both"/>
        <w:rPr>
          <w:rFonts w:ascii="Calibri" w:eastAsia="Calibri" w:hAnsi="Calibri" w:cs="Times New Roman"/>
        </w:rPr>
      </w:pPr>
    </w:p>
    <w:p w:rsidR="0008367A" w:rsidRDefault="0008367A" w:rsidP="0008367A">
      <w:pPr>
        <w:spacing w:after="160" w:line="24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  <w:lang w:eastAsia="en-ZA"/>
        </w:rPr>
        <w:drawing>
          <wp:inline distT="0" distB="0" distL="0" distR="0">
            <wp:extent cx="2327275" cy="2320505"/>
            <wp:effectExtent l="0" t="0" r="0" b="3810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9"/>
                    <pic:cNvPicPr>
                      <a:picLocks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55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8399" cy="2321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Times New Roman"/>
          <w:noProof/>
          <w:lang w:eastAsia="en-ZA"/>
        </w:rPr>
        <w:drawing>
          <wp:inline distT="0" distB="0" distL="0" distR="0">
            <wp:extent cx="2386690" cy="2320231"/>
            <wp:effectExtent l="0" t="0" r="0" b="4445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6"/>
                    <pic:cNvPicPr>
                      <a:picLocks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343" cy="232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67A" w:rsidRPr="000925B1" w:rsidRDefault="0008367A" w:rsidP="0008367A">
      <w:pPr>
        <w:pStyle w:val="Caption"/>
        <w:spacing w:line="240" w:lineRule="auto"/>
        <w:rPr>
          <w:sz w:val="24"/>
          <w:szCs w:val="24"/>
        </w:rPr>
      </w:pPr>
      <w:bookmarkStart w:id="9" w:name="_Toc13079785"/>
      <w:r w:rsidRPr="000925B1">
        <w:rPr>
          <w:b/>
          <w:sz w:val="24"/>
          <w:szCs w:val="24"/>
        </w:rPr>
        <w:t>Supplementary Figure 4</w:t>
      </w:r>
      <w:r w:rsidRPr="000925B1">
        <w:rPr>
          <w:sz w:val="24"/>
          <w:szCs w:val="24"/>
        </w:rPr>
        <w:t xml:space="preserve">: </w:t>
      </w:r>
      <w:bookmarkEnd w:id="9"/>
      <w:r w:rsidR="00931688" w:rsidRPr="00931688">
        <w:rPr>
          <w:sz w:val="24"/>
          <w:szCs w:val="24"/>
        </w:rPr>
        <w:t>Summary of fatty acid class percentages in the tumour tissue total phospholipid fraction for all experimental groups</w:t>
      </w:r>
      <w:r w:rsidR="00931688">
        <w:rPr>
          <w:sz w:val="24"/>
          <w:szCs w:val="24"/>
        </w:rPr>
        <w:t>.</w:t>
      </w:r>
    </w:p>
    <w:p w:rsidR="0008367A" w:rsidRDefault="0008367A" w:rsidP="0008367A">
      <w:pPr>
        <w:spacing w:after="160" w:line="240" w:lineRule="auto"/>
        <w:jc w:val="both"/>
        <w:rPr>
          <w:rFonts w:ascii="Calibri" w:eastAsia="Calibri" w:hAnsi="Calibri" w:cs="Times New Roman"/>
          <w:b/>
          <w:u w:val="single"/>
        </w:rPr>
      </w:pPr>
    </w:p>
    <w:p w:rsidR="0008367A" w:rsidRDefault="0008367A" w:rsidP="0008367A">
      <w:pPr>
        <w:spacing w:after="160" w:line="24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  <w:lang w:eastAsia="en-ZA"/>
        </w:rPr>
        <w:lastRenderedPageBreak/>
        <w:drawing>
          <wp:inline distT="0" distB="0" distL="0" distR="0">
            <wp:extent cx="2838450" cy="2161540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1"/>
                    <pic:cNvPicPr>
                      <a:picLocks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Times New Roman"/>
          <w:noProof/>
          <w:lang w:eastAsia="en-ZA"/>
        </w:rPr>
        <w:drawing>
          <wp:inline distT="0" distB="0" distL="0" distR="0">
            <wp:extent cx="2422525" cy="2078355"/>
            <wp:effectExtent l="0" t="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40"/>
                    <pic:cNvPicPr>
                      <a:picLocks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2525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Times New Roman"/>
          <w:noProof/>
          <w:lang w:eastAsia="en-ZA"/>
        </w:rPr>
        <w:drawing>
          <wp:inline distT="0" distB="0" distL="0" distR="0">
            <wp:extent cx="2992755" cy="2125980"/>
            <wp:effectExtent l="0" t="0" r="0" b="762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3"/>
                    <pic:cNvPicPr>
                      <a:picLocks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755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Times New Roman"/>
          <w:noProof/>
          <w:lang w:eastAsia="en-ZA"/>
        </w:rPr>
        <w:drawing>
          <wp:inline distT="0" distB="0" distL="0" distR="0">
            <wp:extent cx="2054225" cy="2149475"/>
            <wp:effectExtent l="0" t="0" r="3175" b="3175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41"/>
                    <pic:cNvPicPr>
                      <a:picLocks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56" b="-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214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67A" w:rsidRDefault="0008367A" w:rsidP="0008367A">
      <w:pPr>
        <w:spacing w:after="160" w:line="240" w:lineRule="auto"/>
        <w:jc w:val="both"/>
        <w:rPr>
          <w:rFonts w:ascii="Calibri" w:eastAsia="Calibri" w:hAnsi="Calibri" w:cs="Times New Roman"/>
        </w:rPr>
      </w:pPr>
    </w:p>
    <w:p w:rsidR="0008367A" w:rsidRPr="000925B1" w:rsidRDefault="0008367A" w:rsidP="0008367A">
      <w:pPr>
        <w:pStyle w:val="Caption"/>
        <w:spacing w:line="240" w:lineRule="auto"/>
        <w:rPr>
          <w:sz w:val="24"/>
          <w:szCs w:val="24"/>
        </w:rPr>
      </w:pPr>
      <w:bookmarkStart w:id="10" w:name="_Toc13079786"/>
      <w:r w:rsidRPr="000925B1">
        <w:rPr>
          <w:b/>
          <w:sz w:val="24"/>
          <w:szCs w:val="24"/>
        </w:rPr>
        <w:t>Supplementary Figure 5</w:t>
      </w:r>
      <w:r w:rsidRPr="000925B1">
        <w:rPr>
          <w:sz w:val="24"/>
          <w:szCs w:val="24"/>
        </w:rPr>
        <w:t xml:space="preserve">: </w:t>
      </w:r>
      <w:bookmarkEnd w:id="10"/>
      <w:r w:rsidR="00931688" w:rsidRPr="00931688">
        <w:rPr>
          <w:sz w:val="24"/>
          <w:szCs w:val="24"/>
        </w:rPr>
        <w:t>Summary of tumour tissue free fatty acid class percentages for all experimental groups</w:t>
      </w:r>
      <w:r w:rsidR="00931688">
        <w:rPr>
          <w:sz w:val="24"/>
          <w:szCs w:val="24"/>
        </w:rPr>
        <w:t>.</w:t>
      </w:r>
    </w:p>
    <w:p w:rsidR="0008367A" w:rsidRDefault="0008367A" w:rsidP="0008367A">
      <w:pPr>
        <w:jc w:val="both"/>
      </w:pPr>
    </w:p>
    <w:sectPr w:rsidR="0008367A">
      <w:footerReference w:type="default" r:id="rId3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4DDD" w:rsidRDefault="00904DDD" w:rsidP="00EF004C">
      <w:pPr>
        <w:spacing w:after="0" w:line="240" w:lineRule="auto"/>
      </w:pPr>
      <w:r>
        <w:separator/>
      </w:r>
    </w:p>
  </w:endnote>
  <w:endnote w:type="continuationSeparator" w:id="0">
    <w:p w:rsidR="00904DDD" w:rsidRDefault="00904DDD" w:rsidP="00EF0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88063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004C" w:rsidRDefault="00EF00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7CC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004C" w:rsidRDefault="00EF00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4DDD" w:rsidRDefault="00904DDD" w:rsidP="00EF004C">
      <w:pPr>
        <w:spacing w:after="0" w:line="240" w:lineRule="auto"/>
      </w:pPr>
      <w:r>
        <w:separator/>
      </w:r>
    </w:p>
  </w:footnote>
  <w:footnote w:type="continuationSeparator" w:id="0">
    <w:p w:rsidR="00904DDD" w:rsidRDefault="00904DDD" w:rsidP="00EF00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67A"/>
    <w:rsid w:val="00004C3D"/>
    <w:rsid w:val="0008367A"/>
    <w:rsid w:val="000925B1"/>
    <w:rsid w:val="00112BB0"/>
    <w:rsid w:val="001903CB"/>
    <w:rsid w:val="00236AB7"/>
    <w:rsid w:val="002D7358"/>
    <w:rsid w:val="00400DFA"/>
    <w:rsid w:val="00451667"/>
    <w:rsid w:val="004D1B73"/>
    <w:rsid w:val="005018E7"/>
    <w:rsid w:val="005037A3"/>
    <w:rsid w:val="00687A7F"/>
    <w:rsid w:val="00717CC8"/>
    <w:rsid w:val="00783443"/>
    <w:rsid w:val="00904DDD"/>
    <w:rsid w:val="00917E5E"/>
    <w:rsid w:val="00921AF1"/>
    <w:rsid w:val="00931688"/>
    <w:rsid w:val="0093585C"/>
    <w:rsid w:val="009C21CA"/>
    <w:rsid w:val="00A814F4"/>
    <w:rsid w:val="00AD31C0"/>
    <w:rsid w:val="00CC4F3D"/>
    <w:rsid w:val="00CD725F"/>
    <w:rsid w:val="00D4101A"/>
    <w:rsid w:val="00E13509"/>
    <w:rsid w:val="00E85E33"/>
    <w:rsid w:val="00E8618B"/>
    <w:rsid w:val="00EF004C"/>
    <w:rsid w:val="00F2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90CBB3"/>
  <w15:chartTrackingRefBased/>
  <w15:docId w15:val="{867DECC4-ECCF-4561-9A7F-BF760D0D3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67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67A"/>
    <w:pPr>
      <w:keepNext/>
      <w:keepLines/>
      <w:spacing w:before="120" w:after="120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367A"/>
    <w:pPr>
      <w:spacing w:line="360" w:lineRule="auto"/>
      <w:jc w:val="both"/>
    </w:pPr>
    <w:rPr>
      <w:rFonts w:ascii="Times New Roman" w:eastAsia="Calibri" w:hAnsi="Times New Roman" w:cs="Times New Roman"/>
      <w:bCs/>
      <w:sz w:val="20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8367A"/>
    <w:rPr>
      <w:rFonts w:ascii="Times New Roman" w:eastAsiaTheme="majorEastAsia" w:hAnsi="Times New Roman" w:cstheme="majorBidi"/>
      <w:b/>
      <w:bCs/>
      <w:sz w:val="28"/>
      <w:szCs w:val="26"/>
    </w:rPr>
  </w:style>
  <w:style w:type="table" w:customStyle="1" w:styleId="TableGrid2">
    <w:name w:val="Table Grid2"/>
    <w:basedOn w:val="TableNormal"/>
    <w:uiPriority w:val="39"/>
    <w:rsid w:val="0008367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8367A"/>
    <w:rPr>
      <w:color w:val="0000FF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D41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1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2">
    <w:name w:val="Grid Table 4 - Accent 12"/>
    <w:basedOn w:val="TableNormal"/>
    <w:next w:val="GridTable4-Accent1"/>
    <w:uiPriority w:val="49"/>
    <w:rsid w:val="001903CB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4-Accent1">
    <w:name w:val="Grid Table 4 Accent 1"/>
    <w:basedOn w:val="TableNormal"/>
    <w:uiPriority w:val="49"/>
    <w:rsid w:val="001903C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F00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04C"/>
  </w:style>
  <w:style w:type="paragraph" w:styleId="Footer">
    <w:name w:val="footer"/>
    <w:basedOn w:val="Normal"/>
    <w:link w:val="FooterChar"/>
    <w:uiPriority w:val="99"/>
    <w:unhideWhenUsed/>
    <w:rsid w:val="00EF00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96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n.wikipedia.org/wiki/Pentadecylic_acid" TargetMode="External"/><Relationship Id="rId18" Type="http://schemas.openxmlformats.org/officeDocument/2006/relationships/hyperlink" Target="https://en.wikipedia.org/wiki/Docosapentaenoic_acid" TargetMode="External"/><Relationship Id="rId26" Type="http://schemas.openxmlformats.org/officeDocument/2006/relationships/image" Target="media/image6.png"/><Relationship Id="rId21" Type="http://schemas.openxmlformats.org/officeDocument/2006/relationships/image" Target="media/image2.emf"/><Relationship Id="rId34" Type="http://schemas.openxmlformats.org/officeDocument/2006/relationships/image" Target="media/image14.png"/><Relationship Id="rId7" Type="http://schemas.openxmlformats.org/officeDocument/2006/relationships/hyperlink" Target="https://en.wikipedia.org/wiki/Butyric_acid" TargetMode="External"/><Relationship Id="rId12" Type="http://schemas.openxmlformats.org/officeDocument/2006/relationships/hyperlink" Target="https://en.wikipedia.org/wiki/Myristic_acid" TargetMode="External"/><Relationship Id="rId17" Type="http://schemas.openxmlformats.org/officeDocument/2006/relationships/hyperlink" Target="https://en.wikipedia.org/wiki/Arachidic_acid" TargetMode="External"/><Relationship Id="rId25" Type="http://schemas.openxmlformats.org/officeDocument/2006/relationships/image" Target="media/image5.png"/><Relationship Id="rId33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hyperlink" Target="https://en.wikipedia.org/wiki/Stearic_acid" TargetMode="External"/><Relationship Id="rId20" Type="http://schemas.openxmlformats.org/officeDocument/2006/relationships/oleObject" Target="embeddings/oleObject1.bin"/><Relationship Id="rId29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hyperlink" Target="https://en.wikipedia.org/wiki/Propionic_acid" TargetMode="External"/><Relationship Id="rId11" Type="http://schemas.openxmlformats.org/officeDocument/2006/relationships/hyperlink" Target="https://en.wikipedia.org/wiki/Lauric_acid" TargetMode="External"/><Relationship Id="rId24" Type="http://schemas.openxmlformats.org/officeDocument/2006/relationships/image" Target="media/image4.png"/><Relationship Id="rId32" Type="http://schemas.openxmlformats.org/officeDocument/2006/relationships/image" Target="media/image12.png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en.wikipedia.org/wiki/Margaric_acid" TargetMode="External"/><Relationship Id="rId23" Type="http://schemas.openxmlformats.org/officeDocument/2006/relationships/image" Target="media/image3.png"/><Relationship Id="rId28" Type="http://schemas.openxmlformats.org/officeDocument/2006/relationships/image" Target="media/image8.png"/><Relationship Id="rId36" Type="http://schemas.openxmlformats.org/officeDocument/2006/relationships/fontTable" Target="fontTable.xml"/><Relationship Id="rId10" Type="http://schemas.openxmlformats.org/officeDocument/2006/relationships/hyperlink" Target="https://en.wikipedia.org/wiki/Capric_acid" TargetMode="External"/><Relationship Id="rId19" Type="http://schemas.openxmlformats.org/officeDocument/2006/relationships/image" Target="media/image1.emf"/><Relationship Id="rId31" Type="http://schemas.openxmlformats.org/officeDocument/2006/relationships/image" Target="media/image11.png"/><Relationship Id="rId4" Type="http://schemas.openxmlformats.org/officeDocument/2006/relationships/footnotes" Target="footnotes.xml"/><Relationship Id="rId9" Type="http://schemas.openxmlformats.org/officeDocument/2006/relationships/hyperlink" Target="https://en.wikipedia.org/wiki/Caprylic_acid" TargetMode="External"/><Relationship Id="rId14" Type="http://schemas.openxmlformats.org/officeDocument/2006/relationships/hyperlink" Target="https://en.wikipedia.org/wiki/Palmitic_acid" TargetMode="External"/><Relationship Id="rId22" Type="http://schemas.openxmlformats.org/officeDocument/2006/relationships/oleObject" Target="embeddings/oleObject2.bin"/><Relationship Id="rId27" Type="http://schemas.openxmlformats.org/officeDocument/2006/relationships/image" Target="media/image7.png"/><Relationship Id="rId30" Type="http://schemas.openxmlformats.org/officeDocument/2006/relationships/image" Target="media/image10.png"/><Relationship Id="rId35" Type="http://schemas.openxmlformats.org/officeDocument/2006/relationships/footer" Target="footer1.xml"/><Relationship Id="rId8" Type="http://schemas.openxmlformats.org/officeDocument/2006/relationships/hyperlink" Target="https://en.wikipedia.org/wiki/Caproic_acid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95</Words>
  <Characters>1137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ze</dc:creator>
  <cp:keywords/>
  <dc:description/>
  <cp:lastModifiedBy>ilzementoor@gmail.com</cp:lastModifiedBy>
  <cp:revision>2</cp:revision>
  <cp:lastPrinted>2019-11-06T12:19:00Z</cp:lastPrinted>
  <dcterms:created xsi:type="dcterms:W3CDTF">2020-02-27T10:48:00Z</dcterms:created>
  <dcterms:modified xsi:type="dcterms:W3CDTF">2020-02-27T10:48:00Z</dcterms:modified>
</cp:coreProperties>
</file>